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1EBBA" w14:textId="1D5183EB" w:rsidR="008265D3" w:rsidRPr="00F25EB4" w:rsidRDefault="008265D3" w:rsidP="0098510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64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985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pendix </w:t>
      </w:r>
      <w:r w:rsidR="00DC36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C64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Search Strategy</w:t>
      </w:r>
      <w:r w:rsidR="004D60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March 7, 2025)</w:t>
      </w:r>
    </w:p>
    <w:p w14:paraId="13FEE700" w14:textId="049F1AF9" w:rsidR="008265D3" w:rsidRPr="00483370" w:rsidRDefault="008265D3" w:rsidP="008265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370">
        <w:rPr>
          <w:rFonts w:ascii="Times New Roman" w:hAnsi="Times New Roman" w:cs="Times New Roman"/>
          <w:b/>
          <w:bCs/>
          <w:sz w:val="24"/>
          <w:szCs w:val="24"/>
        </w:rPr>
        <w:t>PubMed: 2</w:t>
      </w:r>
      <w:r w:rsidR="004D606C" w:rsidRPr="00483370">
        <w:rPr>
          <w:rFonts w:ascii="Times New Roman" w:hAnsi="Times New Roman" w:cs="Times New Roman"/>
          <w:b/>
          <w:bCs/>
          <w:sz w:val="24"/>
          <w:szCs w:val="24"/>
        </w:rPr>
        <w:t>51</w:t>
      </w:r>
      <w:r w:rsidRPr="00483370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p w14:paraId="1C5409AB" w14:textId="77777777" w:rsidR="008265D3" w:rsidRPr="00FC6463" w:rsidRDefault="008265D3" w:rsidP="008265D3">
      <w:pPr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</w:pPr>
      <w:r w:rsidRPr="00FC6463"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("candida"[MeSH Terms] OR "candida"[All Fields] OR "candidae"[All Fields] OR "candidas"[All Fields] OR ("candidiasis"[MeSH Terms] OR "candidiasis"[All Fields] OR "candidiases"[All Fields]) OR ("candidiasis, oral"[MeSH Terms] OR ("candidiasis"[All Fields] AND "oral"[All Fields]) OR "oral candidiasis"[All Fields] OR "thrush"[All Fields] OR "candidiasis"[MeSH Terms] OR "candidiasis"[All Fields] OR "thrushes"[All Fields]) OR ("candidiasis"[MeSH Terms] OR "candidiasis"[All Fields] OR "moniliasis"[All Fields])) AND ("mouth"[MeSH Terms] OR "mouth"[All Fields] OR "oral"[All Fields] OR ("teeth s"[All Fields] OR "teeths"[All Fields] OR "tooth"[MeSH Terms] OR "tooth"[All Fields] OR "teeth"[All Fields] OR "tooth s"[All Fields] OR "tooths"[All Fields]) OR ("mouth"[MeSH Terms] OR "mouth"[All Fields] OR "mouths"[All Fields] OR "mouth s"[All Fields] OR "mouthed"[All Fields] OR "mouthful"[All Fields] OR "mouthfuls"[All Fields] OR "mouthing"[All Fields]) OR ("tongue"[MeSH Terms] OR "tongue"[All Fields] OR "tongues"[All Fields] OR "tongue s"[All Fields]) OR ("buccal"[All Fields] OR "buccally"[All Fields])) AND ((("solid"[All Fields] OR "solid s"[All Fields] OR "solids"[All Fields]) AND ("transplants"[MeSH Terms] OR "transplants"[All Fields] OR ("organ"[All Fields] AND "transplant"[All Fields]) OR "organ transplant"[All Fields] OR "organ transplantation"[MeSH Terms] OR ("organ"[All Fields] AND "transplantation"[All Fields]) OR "organ transplantation"[All Fields] OR ("organ"[All Fields] AND "transplant"[All Fields]))) OR ("kidney transplantation"[MeSH Terms] OR ("kidney"[All Fields] AND "transplantation"[All Fields]) OR "kidney transplantation"[All Fields] OR ("kidney"[All Fields] AND "transplant"[All Fields]) OR "kidney transplant"[All Fields]) OR ("heart transplantation"[MeSH Terms] OR ("heart"[All Fields] AND "transplantation"[All Fields]) OR "heart transplantation"[All Fields] OR ("heart"[All Fields] AND "transplant"[All Fields]) OR "heart transplant"[All Fields]) OR ("liver transplantation"[MeSH Terms] OR ("liver"[All Fields] AND "transplantation"[All Fields]) OR "liver transplantation"[All Fields] OR ("liver"[All Fields] AND "transplant"[All Fields]) OR "liver transplant"[All Fields]) OR ("lung transplantation"[MeSH Terms] OR ("lung"[All Fields] AND "transplantation"[All Fields]) OR "lung transplantation"[All Fields] OR ("lung"[All Fields] AND "transplant"[All Fields]) OR "lung transplant"[All Fields]) OR (("intestinalization"[All Fields] OR "intestinalized"[All Fields] OR "intestinally"[All Fields] OR "intestinals"[All Fields] OR "intestine s"[All Fields] OR "intestines"[MeSH Terms] OR "intestines"[All Fields] OR "intestinal"[All Fields] OR "intestine"[All Fields]) AND ("transplantability"[All Fields] OR "transplantable"[All Fields] OR "transplantated"[All Fields] OR "transplantating"[All Fields] OR "transplantation"[MeSH Terms] OR "transplantation"[All Fields] OR "transplantations"[All Fields] OR "transplanted"[All Fields] OR "transplanting"[All Fields] OR "transplantation"[MeSH Subheading] OR "transplantation s"[All Fields] OR "transplanter"[All Fields] OR "transplanters"[All Fields] OR "transplantion"[All Fields] OR "transplants"[MeSH Terms] OR "transplants"[All Fields] OR "transplant"[All Fields])) OR ("pancreas transplantation"[MeSH Terms] OR ("pancreas"[All Fields] AND "transplantation"[All Fields]) OR "pancreas transplantation"[All Fields] OR ("pancreas"[All Fields] AND "transplant"[All Fields]) OR "pancreas transplant"[All Fields]))</w:t>
      </w:r>
    </w:p>
    <w:p w14:paraId="53806419" w14:textId="77777777" w:rsidR="00F25EB4" w:rsidRDefault="00F25EB4" w:rsidP="008265D3">
      <w:pPr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sectPr w:rsidR="00F25EB4" w:rsidSect="00F25EB4">
          <w:pgSz w:w="12240" w:h="15840"/>
          <w:pgMar w:top="720" w:right="1440" w:bottom="1440" w:left="1440" w:header="720" w:footer="720" w:gutter="0"/>
          <w:cols w:space="720"/>
          <w:docGrid w:linePitch="360"/>
        </w:sectPr>
      </w:pPr>
    </w:p>
    <w:p w14:paraId="0EB01FED" w14:textId="77777777" w:rsidR="008265D3" w:rsidRPr="00FC6463" w:rsidRDefault="008265D3" w:rsidP="008265D3">
      <w:pPr>
        <w:rPr>
          <w:rStyle w:val="Strong"/>
          <w:rFonts w:ascii="Times New Roman" w:hAnsi="Times New Roman" w:cs="Times New Roman"/>
          <w:b w:val="0"/>
          <w:bCs w:val="0"/>
          <w:color w:val="212121"/>
          <w:sz w:val="24"/>
          <w:szCs w:val="24"/>
        </w:rPr>
      </w:pPr>
    </w:p>
    <w:p w14:paraId="5F03A795" w14:textId="5C4AE29C" w:rsidR="008265D3" w:rsidRPr="00483370" w:rsidRDefault="008265D3" w:rsidP="008265D3">
      <w:pPr>
        <w:rPr>
          <w:rFonts w:ascii="Times New Roman" w:hAnsi="Times New Roman" w:cs="Times New Roman"/>
          <w:color w:val="212121"/>
          <w:sz w:val="24"/>
          <w:szCs w:val="24"/>
        </w:rPr>
      </w:pPr>
      <w:r w:rsidRPr="00483370">
        <w:rPr>
          <w:rStyle w:val="Strong"/>
          <w:rFonts w:ascii="Times New Roman" w:hAnsi="Times New Roman" w:cs="Times New Roman"/>
          <w:color w:val="212121"/>
          <w:sz w:val="24"/>
          <w:szCs w:val="24"/>
        </w:rPr>
        <w:t>Medline: 11</w:t>
      </w:r>
      <w:r w:rsidR="00F25EB4" w:rsidRPr="00483370">
        <w:rPr>
          <w:rStyle w:val="Strong"/>
          <w:rFonts w:ascii="Times New Roman" w:hAnsi="Times New Roman" w:cs="Times New Roman"/>
          <w:color w:val="212121"/>
          <w:sz w:val="24"/>
          <w:szCs w:val="24"/>
        </w:rPr>
        <w:t>7 results</w:t>
      </w:r>
    </w:p>
    <w:p w14:paraId="370B4BC0" w14:textId="77777777" w:rsidR="004D1BE5" w:rsidRDefault="004D1BE5" w:rsidP="008265D3">
      <w:pPr>
        <w:rPr>
          <w:rFonts w:ascii="Times New Roman" w:hAnsi="Times New Roman" w:cs="Times New Roman"/>
          <w:sz w:val="24"/>
          <w:szCs w:val="24"/>
        </w:rPr>
      </w:pPr>
      <w:r w:rsidRPr="004D1BE5">
        <w:rPr>
          <w:rFonts w:ascii="Times New Roman" w:hAnsi="Times New Roman" w:cs="Times New Roman"/>
          <w:sz w:val="24"/>
          <w:szCs w:val="24"/>
        </w:rPr>
        <w:t>Ovid MEDLINE(R) ALL 1946 to March 06,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6840"/>
        <w:gridCol w:w="1908"/>
      </w:tblGrid>
      <w:tr w:rsidR="004D1BE5" w14:paraId="083B26C4" w14:textId="77777777" w:rsidTr="00F25EB4">
        <w:tc>
          <w:tcPr>
            <w:tcW w:w="828" w:type="dxa"/>
          </w:tcPr>
          <w:p w14:paraId="2BC976BA" w14:textId="4EC1EAA5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No.</w:t>
            </w:r>
          </w:p>
        </w:tc>
        <w:tc>
          <w:tcPr>
            <w:tcW w:w="6840" w:type="dxa"/>
          </w:tcPr>
          <w:p w14:paraId="6ADC79BC" w14:textId="161E0BD5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908" w:type="dxa"/>
          </w:tcPr>
          <w:p w14:paraId="27371C08" w14:textId="0226A6B5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yields</w:t>
            </w:r>
          </w:p>
        </w:tc>
      </w:tr>
      <w:tr w:rsidR="004D1BE5" w14:paraId="18F304B1" w14:textId="77777777" w:rsidTr="00F25EB4">
        <w:tc>
          <w:tcPr>
            <w:tcW w:w="828" w:type="dxa"/>
          </w:tcPr>
          <w:p w14:paraId="2E679691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7081523" w14:textId="475B8C8B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oral candidiasis.mp. or exp Candidiasis, Oral/</w:t>
            </w:r>
          </w:p>
        </w:tc>
        <w:tc>
          <w:tcPr>
            <w:tcW w:w="1908" w:type="dxa"/>
          </w:tcPr>
          <w:p w14:paraId="6C1FBF19" w14:textId="7C9076CC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99</w:t>
            </w:r>
          </w:p>
        </w:tc>
      </w:tr>
      <w:tr w:rsidR="004D1BE5" w14:paraId="4021E222" w14:textId="77777777" w:rsidTr="00F25EB4">
        <w:tc>
          <w:tcPr>
            <w:tcW w:w="828" w:type="dxa"/>
          </w:tcPr>
          <w:p w14:paraId="2593D595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3758501" w14:textId="543BAB81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exp Candida/ or exp Candida albicans/ or oral candida.mp.</w:t>
            </w:r>
          </w:p>
        </w:tc>
        <w:tc>
          <w:tcPr>
            <w:tcW w:w="1908" w:type="dxa"/>
          </w:tcPr>
          <w:p w14:paraId="3E7C42F7" w14:textId="6EEE5086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28</w:t>
            </w:r>
          </w:p>
        </w:tc>
      </w:tr>
      <w:tr w:rsidR="004D1BE5" w14:paraId="37FE73ED" w14:textId="77777777" w:rsidTr="00F25EB4">
        <w:tc>
          <w:tcPr>
            <w:tcW w:w="828" w:type="dxa"/>
          </w:tcPr>
          <w:p w14:paraId="740BD731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54B7016" w14:textId="34109120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ush.mp</w:t>
            </w:r>
          </w:p>
        </w:tc>
        <w:tc>
          <w:tcPr>
            <w:tcW w:w="1908" w:type="dxa"/>
          </w:tcPr>
          <w:p w14:paraId="3A17A414" w14:textId="76FCD0FD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6</w:t>
            </w:r>
          </w:p>
        </w:tc>
      </w:tr>
      <w:tr w:rsidR="004D1BE5" w14:paraId="43CED9E7" w14:textId="77777777" w:rsidTr="00F25EB4">
        <w:tc>
          <w:tcPr>
            <w:tcW w:w="828" w:type="dxa"/>
          </w:tcPr>
          <w:p w14:paraId="3FEA0794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0319262" w14:textId="7C1936A7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moniliasis.mp.</w:t>
            </w: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08" w:type="dxa"/>
          </w:tcPr>
          <w:p w14:paraId="58C9765E" w14:textId="06983D5D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</w:tr>
      <w:tr w:rsidR="004D1BE5" w14:paraId="03F5880A" w14:textId="77777777" w:rsidTr="00F25EB4">
        <w:tc>
          <w:tcPr>
            <w:tcW w:w="828" w:type="dxa"/>
          </w:tcPr>
          <w:p w14:paraId="3E3A1349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502BC5F" w14:textId="14515B78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1 or 2 or 3 or 4</w:t>
            </w:r>
          </w:p>
        </w:tc>
        <w:tc>
          <w:tcPr>
            <w:tcW w:w="1908" w:type="dxa"/>
          </w:tcPr>
          <w:p w14:paraId="65017515" w14:textId="370DBA2A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42</w:t>
            </w:r>
          </w:p>
        </w:tc>
      </w:tr>
      <w:tr w:rsidR="004D1BE5" w14:paraId="15E42B7B" w14:textId="77777777" w:rsidTr="00F25EB4">
        <w:tc>
          <w:tcPr>
            <w:tcW w:w="828" w:type="dxa"/>
          </w:tcPr>
          <w:p w14:paraId="1AC18470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D02732A" w14:textId="1F0CFC45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oral.mp. or exp Oral Health/ or exp Pathology, Oral/</w:t>
            </w:r>
          </w:p>
        </w:tc>
        <w:tc>
          <w:tcPr>
            <w:tcW w:w="1908" w:type="dxa"/>
          </w:tcPr>
          <w:p w14:paraId="3208C7C2" w14:textId="0D3B00E7" w:rsid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869579</w:t>
            </w:r>
          </w:p>
        </w:tc>
      </w:tr>
      <w:tr w:rsidR="004D1BE5" w14:paraId="5BAB6B15" w14:textId="77777777" w:rsidTr="00F25EB4">
        <w:tc>
          <w:tcPr>
            <w:tcW w:w="828" w:type="dxa"/>
          </w:tcPr>
          <w:p w14:paraId="5CCF948B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2828A8A" w14:textId="6BA2A447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exp Mouth Diseases/ or exp Mouth Floor/ or exp Mouth/ or exp Mouth Mucosa/ or mouth.mp.</w:t>
            </w:r>
          </w:p>
        </w:tc>
        <w:tc>
          <w:tcPr>
            <w:tcW w:w="1908" w:type="dxa"/>
          </w:tcPr>
          <w:p w14:paraId="05099525" w14:textId="21556DC7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660841</w:t>
            </w:r>
          </w:p>
        </w:tc>
      </w:tr>
      <w:tr w:rsidR="004D1BE5" w14:paraId="6AE4C1F3" w14:textId="77777777" w:rsidTr="00F25EB4">
        <w:tc>
          <w:tcPr>
            <w:tcW w:w="828" w:type="dxa"/>
          </w:tcPr>
          <w:p w14:paraId="2995D293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3BC1B34" w14:textId="21E9FA43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6 or 7</w:t>
            </w:r>
          </w:p>
        </w:tc>
        <w:tc>
          <w:tcPr>
            <w:tcW w:w="1908" w:type="dxa"/>
          </w:tcPr>
          <w:p w14:paraId="126C96E0" w14:textId="5D0ACF33" w:rsidR="004D1BE5" w:rsidRPr="004D1BE5" w:rsidRDefault="004D1BE5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1378598</w:t>
            </w:r>
          </w:p>
        </w:tc>
      </w:tr>
      <w:tr w:rsidR="004D1BE5" w14:paraId="5FB18567" w14:textId="77777777" w:rsidTr="00F25EB4">
        <w:tc>
          <w:tcPr>
            <w:tcW w:w="828" w:type="dxa"/>
          </w:tcPr>
          <w:p w14:paraId="04557F28" w14:textId="77777777" w:rsidR="004D1BE5" w:rsidRPr="004D1BE5" w:rsidRDefault="004D1BE5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EFBE15E" w14:textId="2220A969" w:rsidR="004D1BE5" w:rsidRPr="004D1BE5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Organ Transplantation/ or exp Kidney Transplantation/ or solid organ transplant.mp. or exp Transplant Recipients/</w:t>
            </w:r>
          </w:p>
        </w:tc>
        <w:tc>
          <w:tcPr>
            <w:tcW w:w="1908" w:type="dxa"/>
          </w:tcPr>
          <w:p w14:paraId="0001CA10" w14:textId="42CF731B" w:rsidR="004D1BE5" w:rsidRPr="004D1BE5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250550</w:t>
            </w:r>
          </w:p>
        </w:tc>
      </w:tr>
      <w:tr w:rsidR="00F25EB4" w14:paraId="1440D216" w14:textId="77777777" w:rsidTr="00F25EB4">
        <w:tc>
          <w:tcPr>
            <w:tcW w:w="828" w:type="dxa"/>
          </w:tcPr>
          <w:p w14:paraId="27D1F5BD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CCD17C5" w14:textId="20AC5FD9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Heart Transplantation/ or heart transplant.mp.</w:t>
            </w:r>
          </w:p>
        </w:tc>
        <w:tc>
          <w:tcPr>
            <w:tcW w:w="1908" w:type="dxa"/>
          </w:tcPr>
          <w:p w14:paraId="2315BEAE" w14:textId="7EE4CDCD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44415</w:t>
            </w:r>
          </w:p>
        </w:tc>
      </w:tr>
      <w:tr w:rsidR="00F25EB4" w14:paraId="6F3E319E" w14:textId="77777777" w:rsidTr="00F25EB4">
        <w:tc>
          <w:tcPr>
            <w:tcW w:w="828" w:type="dxa"/>
          </w:tcPr>
          <w:p w14:paraId="114A16FB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2605A45" w14:textId="53513FC4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liver transplant.mp. or exp Liver Transplantation/</w:t>
            </w:r>
          </w:p>
        </w:tc>
        <w:tc>
          <w:tcPr>
            <w:tcW w:w="1908" w:type="dxa"/>
          </w:tcPr>
          <w:p w14:paraId="25740706" w14:textId="17061F81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72</w:t>
            </w:r>
          </w:p>
        </w:tc>
      </w:tr>
      <w:tr w:rsidR="00F25EB4" w14:paraId="0A06677B" w14:textId="77777777" w:rsidTr="00F25EB4">
        <w:tc>
          <w:tcPr>
            <w:tcW w:w="828" w:type="dxa"/>
          </w:tcPr>
          <w:p w14:paraId="1DFAAE09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4F358ED" w14:textId="0E34DDDD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Kidney Transplantation/ or kidney transplant.mp.</w:t>
            </w:r>
          </w:p>
        </w:tc>
        <w:tc>
          <w:tcPr>
            <w:tcW w:w="1908" w:type="dxa"/>
          </w:tcPr>
          <w:p w14:paraId="76A744C6" w14:textId="73D90052" w:rsid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116523</w:t>
            </w:r>
          </w:p>
        </w:tc>
      </w:tr>
      <w:tr w:rsidR="00F25EB4" w14:paraId="61EE416E" w14:textId="77777777" w:rsidTr="00F25EB4">
        <w:tc>
          <w:tcPr>
            <w:tcW w:w="828" w:type="dxa"/>
          </w:tcPr>
          <w:p w14:paraId="5EB378D0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62EBA67" w14:textId="3DC49323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intestine transplant.mp.</w:t>
            </w:r>
          </w:p>
        </w:tc>
        <w:tc>
          <w:tcPr>
            <w:tcW w:w="1908" w:type="dxa"/>
          </w:tcPr>
          <w:p w14:paraId="69B1B80A" w14:textId="64BA9E62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F25EB4" w14:paraId="23067542" w14:textId="77777777" w:rsidTr="00F25EB4">
        <w:tc>
          <w:tcPr>
            <w:tcW w:w="828" w:type="dxa"/>
          </w:tcPr>
          <w:p w14:paraId="76532E77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02A7746" w14:textId="2DDE8815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Lung Transplantation/ or lung transplant.mp.</w:t>
            </w:r>
          </w:p>
        </w:tc>
        <w:tc>
          <w:tcPr>
            <w:tcW w:w="1908" w:type="dxa"/>
          </w:tcPr>
          <w:p w14:paraId="282EB5F0" w14:textId="05254087" w:rsid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62</w:t>
            </w:r>
          </w:p>
        </w:tc>
      </w:tr>
      <w:tr w:rsidR="00F25EB4" w14:paraId="51B3DB1F" w14:textId="77777777" w:rsidTr="00F25EB4">
        <w:tc>
          <w:tcPr>
            <w:tcW w:w="828" w:type="dxa"/>
          </w:tcPr>
          <w:p w14:paraId="727DAD8A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A7781DD" w14:textId="1FB53EA5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Pancreas Transplantation/ or pancreas transplant.mp.</w:t>
            </w:r>
          </w:p>
        </w:tc>
        <w:tc>
          <w:tcPr>
            <w:tcW w:w="1908" w:type="dxa"/>
          </w:tcPr>
          <w:p w14:paraId="35BDE981" w14:textId="06670C4E" w:rsid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5</w:t>
            </w:r>
          </w:p>
        </w:tc>
      </w:tr>
      <w:tr w:rsidR="00F25EB4" w14:paraId="22329083" w14:textId="77777777" w:rsidTr="00F25EB4">
        <w:tc>
          <w:tcPr>
            <w:tcW w:w="828" w:type="dxa"/>
          </w:tcPr>
          <w:p w14:paraId="0CB198B2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43B905A" w14:textId="0C860B15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9 or 10 or 11 or 12 or 13 or 14 or 15</w:t>
            </w:r>
          </w:p>
        </w:tc>
        <w:tc>
          <w:tcPr>
            <w:tcW w:w="1908" w:type="dxa"/>
          </w:tcPr>
          <w:p w14:paraId="4C1D7C33" w14:textId="113BF98B" w:rsid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267858</w:t>
            </w:r>
          </w:p>
        </w:tc>
      </w:tr>
      <w:tr w:rsidR="00F25EB4" w14:paraId="4CAB0A5F" w14:textId="77777777" w:rsidTr="00F25EB4">
        <w:tc>
          <w:tcPr>
            <w:tcW w:w="828" w:type="dxa"/>
          </w:tcPr>
          <w:p w14:paraId="768FA1D3" w14:textId="77777777" w:rsidR="00F25EB4" w:rsidRPr="004D1BE5" w:rsidRDefault="00F25EB4" w:rsidP="004D1BE5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F40152F" w14:textId="1B2EF9A6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5 and 8 and 16</w:t>
            </w:r>
          </w:p>
        </w:tc>
        <w:tc>
          <w:tcPr>
            <w:tcW w:w="1908" w:type="dxa"/>
          </w:tcPr>
          <w:p w14:paraId="58799DE4" w14:textId="52FA59FE" w:rsidR="00F25EB4" w:rsidRPr="00F25EB4" w:rsidRDefault="00F25EB4" w:rsidP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</w:tbl>
    <w:p w14:paraId="3FE474BB" w14:textId="77777777" w:rsidR="00F25EB4" w:rsidRDefault="00F25EB4" w:rsidP="008265D3">
      <w:pPr>
        <w:rPr>
          <w:rFonts w:ascii="Times New Roman" w:hAnsi="Times New Roman" w:cs="Times New Roman"/>
          <w:sz w:val="24"/>
          <w:szCs w:val="24"/>
        </w:rPr>
        <w:sectPr w:rsidR="00F25EB4" w:rsidSect="00F25EB4">
          <w:pgSz w:w="12240" w:h="15840"/>
          <w:pgMar w:top="720" w:right="1440" w:bottom="1440" w:left="1440" w:header="720" w:footer="720" w:gutter="0"/>
          <w:cols w:space="720"/>
          <w:docGrid w:linePitch="360"/>
        </w:sectPr>
      </w:pPr>
    </w:p>
    <w:p w14:paraId="61D92108" w14:textId="4A397DEA" w:rsidR="008265D3" w:rsidRPr="00483370" w:rsidRDefault="008265D3" w:rsidP="008265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370"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: 7</w:t>
      </w:r>
      <w:r w:rsidR="00F25EB4" w:rsidRPr="00483370">
        <w:rPr>
          <w:rFonts w:ascii="Times New Roman" w:hAnsi="Times New Roman" w:cs="Times New Roman"/>
          <w:b/>
          <w:bCs/>
          <w:sz w:val="24"/>
          <w:szCs w:val="24"/>
        </w:rPr>
        <w:t>76</w:t>
      </w:r>
    </w:p>
    <w:p w14:paraId="07C33083" w14:textId="05EB5321" w:rsidR="00F25EB4" w:rsidRDefault="00F25EB4" w:rsidP="008265D3">
      <w:pPr>
        <w:rPr>
          <w:rFonts w:ascii="Times New Roman" w:hAnsi="Times New Roman" w:cs="Times New Roman"/>
          <w:sz w:val="24"/>
          <w:szCs w:val="24"/>
        </w:rPr>
      </w:pPr>
      <w:r w:rsidRPr="00F25EB4">
        <w:rPr>
          <w:rFonts w:ascii="Times New Roman" w:hAnsi="Times New Roman" w:cs="Times New Roman"/>
          <w:sz w:val="24"/>
          <w:szCs w:val="24"/>
        </w:rPr>
        <w:t>Embase 1974 to 2025 March 06</w:t>
      </w:r>
    </w:p>
    <w:p w14:paraId="5BB23E30" w14:textId="77777777" w:rsidR="00F25EB4" w:rsidRDefault="00F25EB4" w:rsidP="008265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6566"/>
        <w:gridCol w:w="1862"/>
      </w:tblGrid>
      <w:tr w:rsidR="00F25EB4" w14:paraId="028013CD" w14:textId="77777777" w:rsidTr="0022134B">
        <w:tc>
          <w:tcPr>
            <w:tcW w:w="828" w:type="dxa"/>
          </w:tcPr>
          <w:p w14:paraId="1620C2D3" w14:textId="77777777" w:rsid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No.</w:t>
            </w:r>
          </w:p>
        </w:tc>
        <w:tc>
          <w:tcPr>
            <w:tcW w:w="6840" w:type="dxa"/>
          </w:tcPr>
          <w:p w14:paraId="01DEDF50" w14:textId="77777777" w:rsid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908" w:type="dxa"/>
          </w:tcPr>
          <w:p w14:paraId="5E29BE8D" w14:textId="77777777" w:rsid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yields</w:t>
            </w:r>
          </w:p>
        </w:tc>
      </w:tr>
      <w:tr w:rsidR="00F25EB4" w14:paraId="464B3995" w14:textId="77777777" w:rsidTr="0022134B">
        <w:tc>
          <w:tcPr>
            <w:tcW w:w="828" w:type="dxa"/>
          </w:tcPr>
          <w:p w14:paraId="06844B29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C441367" w14:textId="77777777" w:rsid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oral candidiasis.mp. or exp Candidiasis, Oral/</w:t>
            </w:r>
          </w:p>
        </w:tc>
        <w:tc>
          <w:tcPr>
            <w:tcW w:w="1908" w:type="dxa"/>
          </w:tcPr>
          <w:p w14:paraId="7AA92707" w14:textId="41873252" w:rsidR="00F25EB4" w:rsidRDefault="008F1E35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46</w:t>
            </w:r>
          </w:p>
        </w:tc>
      </w:tr>
      <w:tr w:rsidR="00F25EB4" w14:paraId="6A956F59" w14:textId="77777777" w:rsidTr="0022134B">
        <w:tc>
          <w:tcPr>
            <w:tcW w:w="828" w:type="dxa"/>
          </w:tcPr>
          <w:p w14:paraId="4EECD8ED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F4AE718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exp Candida/ or exp Candida albicans/ or oral candida.mp.</w:t>
            </w:r>
          </w:p>
        </w:tc>
        <w:tc>
          <w:tcPr>
            <w:tcW w:w="1908" w:type="dxa"/>
          </w:tcPr>
          <w:p w14:paraId="27906C3F" w14:textId="09DEADE2" w:rsidR="00F25EB4" w:rsidRDefault="008F1E35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173</w:t>
            </w:r>
          </w:p>
        </w:tc>
      </w:tr>
      <w:tr w:rsidR="00F25EB4" w14:paraId="5DD5BE6D" w14:textId="77777777" w:rsidTr="0022134B">
        <w:tc>
          <w:tcPr>
            <w:tcW w:w="828" w:type="dxa"/>
          </w:tcPr>
          <w:p w14:paraId="01DD8799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AA79907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ush.mp</w:t>
            </w:r>
          </w:p>
        </w:tc>
        <w:tc>
          <w:tcPr>
            <w:tcW w:w="1908" w:type="dxa"/>
          </w:tcPr>
          <w:p w14:paraId="7AA66DF8" w14:textId="548CA355" w:rsidR="00F25EB4" w:rsidRDefault="008F1E35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9</w:t>
            </w:r>
          </w:p>
        </w:tc>
      </w:tr>
      <w:tr w:rsidR="00F25EB4" w14:paraId="44B404E8" w14:textId="77777777" w:rsidTr="0022134B">
        <w:tc>
          <w:tcPr>
            <w:tcW w:w="828" w:type="dxa"/>
          </w:tcPr>
          <w:p w14:paraId="6BF734D6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5B2DC66" w14:textId="77777777" w:rsid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moniliasis.mp.</w:t>
            </w: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08" w:type="dxa"/>
          </w:tcPr>
          <w:p w14:paraId="39BDE2D6" w14:textId="6A3BCB14" w:rsidR="00F25EB4" w:rsidRDefault="008F1E35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F25EB4" w14:paraId="5F043E05" w14:textId="77777777" w:rsidTr="0022134B">
        <w:tc>
          <w:tcPr>
            <w:tcW w:w="828" w:type="dxa"/>
          </w:tcPr>
          <w:p w14:paraId="492D17F7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1FD36D8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1 or 2 or 3 or 4</w:t>
            </w:r>
          </w:p>
        </w:tc>
        <w:tc>
          <w:tcPr>
            <w:tcW w:w="1908" w:type="dxa"/>
          </w:tcPr>
          <w:p w14:paraId="4A2DEDAF" w14:textId="513E692B" w:rsidR="00F25EB4" w:rsidRDefault="008F1E35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192</w:t>
            </w:r>
          </w:p>
        </w:tc>
      </w:tr>
      <w:tr w:rsidR="00F25EB4" w14:paraId="2880EB07" w14:textId="77777777" w:rsidTr="0022134B">
        <w:tc>
          <w:tcPr>
            <w:tcW w:w="828" w:type="dxa"/>
          </w:tcPr>
          <w:p w14:paraId="40CC31CA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49EE267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oral.mp. or exp Oral Health/ or exp Pathology, Oral/</w:t>
            </w:r>
          </w:p>
        </w:tc>
        <w:tc>
          <w:tcPr>
            <w:tcW w:w="1908" w:type="dxa"/>
          </w:tcPr>
          <w:p w14:paraId="0E608953" w14:textId="3566435F" w:rsidR="00F25EB4" w:rsidRDefault="008F1E35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0317</w:t>
            </w:r>
          </w:p>
        </w:tc>
      </w:tr>
      <w:tr w:rsidR="00F25EB4" w14:paraId="5FE8CCD1" w14:textId="77777777" w:rsidTr="0022134B">
        <w:tc>
          <w:tcPr>
            <w:tcW w:w="828" w:type="dxa"/>
          </w:tcPr>
          <w:p w14:paraId="74C53605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CB64CC9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exp Mouth Diseases/ or exp Mouth Floor/ or exp Mouth/ or exp Mouth Mucosa/ or mouth.mp.</w:t>
            </w:r>
          </w:p>
        </w:tc>
        <w:tc>
          <w:tcPr>
            <w:tcW w:w="1908" w:type="dxa"/>
          </w:tcPr>
          <w:p w14:paraId="08AC9550" w14:textId="26351283" w:rsidR="00F25EB4" w:rsidRPr="004D1BE5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1161</w:t>
            </w:r>
          </w:p>
        </w:tc>
      </w:tr>
      <w:tr w:rsidR="00F25EB4" w14:paraId="5E60F1BA" w14:textId="77777777" w:rsidTr="0022134B">
        <w:tc>
          <w:tcPr>
            <w:tcW w:w="828" w:type="dxa"/>
          </w:tcPr>
          <w:p w14:paraId="010654F5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AF5E51C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BE5">
              <w:rPr>
                <w:rFonts w:ascii="Times New Roman" w:hAnsi="Times New Roman" w:cs="Times New Roman"/>
                <w:sz w:val="24"/>
                <w:szCs w:val="24"/>
              </w:rPr>
              <w:t>6 or 7</w:t>
            </w:r>
          </w:p>
        </w:tc>
        <w:tc>
          <w:tcPr>
            <w:tcW w:w="1908" w:type="dxa"/>
          </w:tcPr>
          <w:p w14:paraId="76636685" w14:textId="45A65AA9" w:rsidR="00F25EB4" w:rsidRPr="004D1BE5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FF4">
              <w:rPr>
                <w:rFonts w:ascii="Times New Roman" w:hAnsi="Times New Roman" w:cs="Times New Roman"/>
                <w:sz w:val="24"/>
                <w:szCs w:val="24"/>
              </w:rPr>
              <w:t>3659922</w:t>
            </w:r>
          </w:p>
        </w:tc>
      </w:tr>
      <w:tr w:rsidR="00F25EB4" w14:paraId="470F2559" w14:textId="77777777" w:rsidTr="0022134B">
        <w:tc>
          <w:tcPr>
            <w:tcW w:w="828" w:type="dxa"/>
          </w:tcPr>
          <w:p w14:paraId="48265EB0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30B51EB" w14:textId="77777777" w:rsidR="00F25EB4" w:rsidRPr="004D1BE5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Organ Transplantation/ or exp Kidney Transplantation/ or solid organ transplant.mp. or exp Transplant Recipients/</w:t>
            </w:r>
          </w:p>
        </w:tc>
        <w:tc>
          <w:tcPr>
            <w:tcW w:w="1908" w:type="dxa"/>
          </w:tcPr>
          <w:p w14:paraId="64525EE3" w14:textId="048DF30A" w:rsidR="00F25EB4" w:rsidRPr="004D1BE5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FF4">
              <w:rPr>
                <w:rFonts w:ascii="Times New Roman" w:hAnsi="Times New Roman" w:cs="Times New Roman"/>
                <w:sz w:val="24"/>
                <w:szCs w:val="24"/>
              </w:rPr>
              <w:t>518915</w:t>
            </w:r>
          </w:p>
        </w:tc>
      </w:tr>
      <w:tr w:rsidR="00F25EB4" w14:paraId="0EA9645B" w14:textId="77777777" w:rsidTr="0022134B">
        <w:tc>
          <w:tcPr>
            <w:tcW w:w="828" w:type="dxa"/>
          </w:tcPr>
          <w:p w14:paraId="2B18B3FB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DBD6631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Heart Transplantation/ or heart transplant.mp.</w:t>
            </w:r>
          </w:p>
        </w:tc>
        <w:tc>
          <w:tcPr>
            <w:tcW w:w="1908" w:type="dxa"/>
          </w:tcPr>
          <w:p w14:paraId="160666FB" w14:textId="5B0078CE" w:rsidR="00F25EB4" w:rsidRP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FF4">
              <w:rPr>
                <w:rFonts w:ascii="Times New Roman" w:hAnsi="Times New Roman" w:cs="Times New Roman"/>
                <w:sz w:val="24"/>
                <w:szCs w:val="24"/>
              </w:rPr>
              <w:t>86196</w:t>
            </w:r>
          </w:p>
        </w:tc>
      </w:tr>
      <w:tr w:rsidR="00F25EB4" w14:paraId="371085B7" w14:textId="77777777" w:rsidTr="0022134B">
        <w:tc>
          <w:tcPr>
            <w:tcW w:w="828" w:type="dxa"/>
          </w:tcPr>
          <w:p w14:paraId="137BC13E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DB11442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liver transplant.mp. or exp Liver Transplantation/</w:t>
            </w:r>
          </w:p>
        </w:tc>
        <w:tc>
          <w:tcPr>
            <w:tcW w:w="1908" w:type="dxa"/>
          </w:tcPr>
          <w:p w14:paraId="5D62EC4F" w14:textId="50F54B53" w:rsidR="00F25EB4" w:rsidRP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FF4">
              <w:rPr>
                <w:rFonts w:ascii="Times New Roman" w:hAnsi="Times New Roman" w:cs="Times New Roman"/>
                <w:sz w:val="24"/>
                <w:szCs w:val="24"/>
              </w:rPr>
              <w:t>155128</w:t>
            </w:r>
          </w:p>
        </w:tc>
      </w:tr>
      <w:tr w:rsidR="00F25EB4" w14:paraId="29C31D59" w14:textId="77777777" w:rsidTr="0022134B">
        <w:tc>
          <w:tcPr>
            <w:tcW w:w="828" w:type="dxa"/>
          </w:tcPr>
          <w:p w14:paraId="0FE6905B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B3CA27E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Kidney Transplantation/ or kidney transplant.mp.</w:t>
            </w:r>
          </w:p>
        </w:tc>
        <w:tc>
          <w:tcPr>
            <w:tcW w:w="1908" w:type="dxa"/>
          </w:tcPr>
          <w:p w14:paraId="00326E6E" w14:textId="503494F6" w:rsid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FF4">
              <w:rPr>
                <w:rFonts w:ascii="Times New Roman" w:hAnsi="Times New Roman" w:cs="Times New Roman"/>
                <w:sz w:val="24"/>
                <w:szCs w:val="24"/>
              </w:rPr>
              <w:t>199494</w:t>
            </w:r>
          </w:p>
        </w:tc>
      </w:tr>
      <w:tr w:rsidR="00F25EB4" w14:paraId="0BAA7E4B" w14:textId="77777777" w:rsidTr="0022134B">
        <w:tc>
          <w:tcPr>
            <w:tcW w:w="828" w:type="dxa"/>
          </w:tcPr>
          <w:p w14:paraId="3D499954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B8C0401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intestine transplant.mp.</w:t>
            </w:r>
          </w:p>
        </w:tc>
        <w:tc>
          <w:tcPr>
            <w:tcW w:w="1908" w:type="dxa"/>
          </w:tcPr>
          <w:p w14:paraId="5582880F" w14:textId="35B2996E" w:rsidR="00F25EB4" w:rsidRP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F25EB4" w14:paraId="75AAFB59" w14:textId="77777777" w:rsidTr="0022134B">
        <w:tc>
          <w:tcPr>
            <w:tcW w:w="828" w:type="dxa"/>
          </w:tcPr>
          <w:p w14:paraId="26BBCABB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D5D265A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Lung Transplantation/ or lung transplant.mp.</w:t>
            </w:r>
          </w:p>
        </w:tc>
        <w:tc>
          <w:tcPr>
            <w:tcW w:w="1908" w:type="dxa"/>
          </w:tcPr>
          <w:p w14:paraId="499509EF" w14:textId="01418986" w:rsid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49</w:t>
            </w:r>
          </w:p>
        </w:tc>
      </w:tr>
      <w:tr w:rsidR="00F25EB4" w14:paraId="181F6FD6" w14:textId="77777777" w:rsidTr="0022134B">
        <w:tc>
          <w:tcPr>
            <w:tcW w:w="828" w:type="dxa"/>
          </w:tcPr>
          <w:p w14:paraId="3B798A41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0B9C272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exp Pancreas Transplantation/ or pancreas transplant.mp.</w:t>
            </w:r>
          </w:p>
        </w:tc>
        <w:tc>
          <w:tcPr>
            <w:tcW w:w="1908" w:type="dxa"/>
          </w:tcPr>
          <w:p w14:paraId="3165594B" w14:textId="7A6EA974" w:rsid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74</w:t>
            </w:r>
          </w:p>
        </w:tc>
      </w:tr>
      <w:tr w:rsidR="00F25EB4" w14:paraId="5FA2771B" w14:textId="77777777" w:rsidTr="0022134B">
        <w:tc>
          <w:tcPr>
            <w:tcW w:w="828" w:type="dxa"/>
          </w:tcPr>
          <w:p w14:paraId="09121334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57756AF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9 or 10 or 11 or 12 or 13 or 14 or 15</w:t>
            </w:r>
          </w:p>
        </w:tc>
        <w:tc>
          <w:tcPr>
            <w:tcW w:w="1908" w:type="dxa"/>
          </w:tcPr>
          <w:p w14:paraId="1E45322C" w14:textId="60D544E9" w:rsid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FF4">
              <w:rPr>
                <w:rFonts w:ascii="Times New Roman" w:hAnsi="Times New Roman" w:cs="Times New Roman"/>
                <w:sz w:val="24"/>
                <w:szCs w:val="24"/>
              </w:rPr>
              <w:t>529953</w:t>
            </w:r>
          </w:p>
        </w:tc>
      </w:tr>
      <w:tr w:rsidR="00F25EB4" w14:paraId="1CCE1006" w14:textId="77777777" w:rsidTr="0022134B">
        <w:tc>
          <w:tcPr>
            <w:tcW w:w="828" w:type="dxa"/>
          </w:tcPr>
          <w:p w14:paraId="76C03EB1" w14:textId="77777777" w:rsidR="00F25EB4" w:rsidRPr="004D1BE5" w:rsidRDefault="00F25EB4" w:rsidP="00F25EB4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831FE1E" w14:textId="77777777" w:rsidR="00F25EB4" w:rsidRPr="00F25EB4" w:rsidRDefault="00F25EB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B4">
              <w:rPr>
                <w:rFonts w:ascii="Times New Roman" w:hAnsi="Times New Roman" w:cs="Times New Roman"/>
                <w:sz w:val="24"/>
                <w:szCs w:val="24"/>
              </w:rPr>
              <w:t>5 and 8 and 16</w:t>
            </w:r>
          </w:p>
        </w:tc>
        <w:tc>
          <w:tcPr>
            <w:tcW w:w="1908" w:type="dxa"/>
          </w:tcPr>
          <w:p w14:paraId="40EE9B71" w14:textId="2F554B49" w:rsidR="00F25EB4" w:rsidRPr="00F25EB4" w:rsidRDefault="00634FF4" w:rsidP="0022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</w:tr>
    </w:tbl>
    <w:p w14:paraId="7B11DD86" w14:textId="77777777" w:rsidR="009E67C2" w:rsidRDefault="009E67C2" w:rsidP="008265D3">
      <w:pPr>
        <w:rPr>
          <w:rFonts w:ascii="Times New Roman" w:hAnsi="Times New Roman" w:cs="Times New Roman"/>
          <w:sz w:val="24"/>
          <w:szCs w:val="24"/>
        </w:rPr>
      </w:pPr>
    </w:p>
    <w:p w14:paraId="12FB9D32" w14:textId="77777777" w:rsidR="009E67C2" w:rsidRDefault="009E67C2" w:rsidP="008265D3">
      <w:pPr>
        <w:rPr>
          <w:rFonts w:ascii="Times New Roman" w:hAnsi="Times New Roman" w:cs="Times New Roman"/>
          <w:sz w:val="24"/>
          <w:szCs w:val="24"/>
        </w:rPr>
      </w:pPr>
    </w:p>
    <w:p w14:paraId="4A0C4FDC" w14:textId="1A1EFDE5" w:rsidR="008265D3" w:rsidRPr="00483370" w:rsidRDefault="008265D3" w:rsidP="008265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370">
        <w:rPr>
          <w:rFonts w:ascii="Times New Roman" w:hAnsi="Times New Roman" w:cs="Times New Roman"/>
          <w:b/>
          <w:bCs/>
          <w:sz w:val="24"/>
          <w:szCs w:val="24"/>
        </w:rPr>
        <w:t>Scopus: 3</w:t>
      </w:r>
      <w:r w:rsidR="009E67C2" w:rsidRPr="00483370">
        <w:rPr>
          <w:rFonts w:ascii="Times New Roman" w:hAnsi="Times New Roman" w:cs="Times New Roman"/>
          <w:b/>
          <w:bCs/>
          <w:sz w:val="24"/>
          <w:szCs w:val="24"/>
        </w:rPr>
        <w:t>70</w:t>
      </w:r>
    </w:p>
    <w:p w14:paraId="741C8FA3" w14:textId="3412A5AF" w:rsidR="008265D3" w:rsidRPr="00FC6463" w:rsidRDefault="006F1362" w:rsidP="008265D3">
      <w:pPr>
        <w:rPr>
          <w:rFonts w:ascii="Times New Roman" w:hAnsi="Times New Roman" w:cs="Times New Roman"/>
          <w:sz w:val="24"/>
          <w:szCs w:val="24"/>
        </w:rPr>
      </w:pPr>
      <w:r w:rsidRPr="006F1362">
        <w:rPr>
          <w:rFonts w:ascii="Times New Roman" w:hAnsi="Times New Roman" w:cs="Times New Roman"/>
          <w:sz w:val="24"/>
          <w:szCs w:val="24"/>
        </w:rPr>
        <w:t>( TITLE-ABS-KEY ( ( candidiasis ) OR ( candida ) OR ( thrush ) OR ( moniliasis ) ) AND TITLE-ABS-KEY ( ( oral ) OR ( mouth ) ) AND TITLE-ABS-KEY ( ( ( solid AND organ AND transplant ) OR ( kidney AND transplant ) OR ( liver AND transplant ) OR ( lung AND transplant ) OR ( intestine AND transplant ) OR ( pancreas AND transplant ) OR ( heart AND transplant ) ) ) )</w:t>
      </w:r>
    </w:p>
    <w:p w14:paraId="35726017" w14:textId="77777777" w:rsidR="00483370" w:rsidRDefault="00483370" w:rsidP="008265D3">
      <w:pPr>
        <w:rPr>
          <w:rFonts w:ascii="Times New Roman" w:hAnsi="Times New Roman" w:cs="Times New Roman"/>
          <w:sz w:val="24"/>
          <w:szCs w:val="24"/>
        </w:rPr>
      </w:pPr>
    </w:p>
    <w:p w14:paraId="06BF5269" w14:textId="4ABC50BE" w:rsidR="008265D3" w:rsidRPr="00483370" w:rsidRDefault="008265D3" w:rsidP="008265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370">
        <w:rPr>
          <w:rFonts w:ascii="Times New Roman" w:hAnsi="Times New Roman" w:cs="Times New Roman"/>
          <w:b/>
          <w:bCs/>
          <w:sz w:val="24"/>
          <w:szCs w:val="24"/>
        </w:rPr>
        <w:t>Web of Science: 16</w:t>
      </w:r>
      <w:r w:rsidR="006F1362" w:rsidRPr="00483370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79F9DEE2" w14:textId="457FFA5C" w:rsidR="004F5F70" w:rsidRPr="00FC6463" w:rsidRDefault="006F1362" w:rsidP="006F1362">
      <w:pPr>
        <w:rPr>
          <w:rFonts w:ascii="Times New Roman" w:hAnsi="Times New Roman" w:cs="Times New Roman"/>
        </w:rPr>
      </w:pPr>
      <w:r w:rsidRPr="006F1362">
        <w:rPr>
          <w:rFonts w:ascii="Times New Roman" w:hAnsi="Times New Roman" w:cs="Times New Roman"/>
          <w:sz w:val="24"/>
          <w:szCs w:val="24"/>
        </w:rPr>
        <w:t>((ALL=((candidiasis OR candida OR thrush OR moniliasis) )) AND ALL=((oral OR mouth OR teeth) )) AND ALL=(((solid organ transplant) OR (heart transplant) OR (lung transplant) OR (liver transplant) OR (intestine transplant) OR (kidney transplant) OR (pancreas transplant)))</w:t>
      </w:r>
    </w:p>
    <w:sectPr w:rsidR="004F5F70" w:rsidRPr="00FC6463" w:rsidSect="00D8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9226C" w14:textId="77777777" w:rsidR="001B1559" w:rsidRDefault="001B1559" w:rsidP="001540C1">
      <w:pPr>
        <w:spacing w:after="0" w:line="240" w:lineRule="auto"/>
      </w:pPr>
      <w:r>
        <w:separator/>
      </w:r>
    </w:p>
  </w:endnote>
  <w:endnote w:type="continuationSeparator" w:id="0">
    <w:p w14:paraId="1377ADE1" w14:textId="77777777" w:rsidR="001B1559" w:rsidRDefault="001B1559" w:rsidP="001540C1">
      <w:pPr>
        <w:spacing w:after="0" w:line="240" w:lineRule="auto"/>
      </w:pPr>
      <w:r>
        <w:continuationSeparator/>
      </w:r>
    </w:p>
  </w:endnote>
  <w:endnote w:type="continuationNotice" w:id="1">
    <w:p w14:paraId="17A02B58" w14:textId="77777777" w:rsidR="001B1559" w:rsidRDefault="001B15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B5DD0" w14:textId="77777777" w:rsidR="001B1559" w:rsidRDefault="001B1559" w:rsidP="001540C1">
      <w:pPr>
        <w:spacing w:after="0" w:line="240" w:lineRule="auto"/>
      </w:pPr>
      <w:r>
        <w:separator/>
      </w:r>
    </w:p>
  </w:footnote>
  <w:footnote w:type="continuationSeparator" w:id="0">
    <w:p w14:paraId="0A90D4C4" w14:textId="77777777" w:rsidR="001B1559" w:rsidRDefault="001B1559" w:rsidP="001540C1">
      <w:pPr>
        <w:spacing w:after="0" w:line="240" w:lineRule="auto"/>
      </w:pPr>
      <w:r>
        <w:continuationSeparator/>
      </w:r>
    </w:p>
  </w:footnote>
  <w:footnote w:type="continuationNotice" w:id="1">
    <w:p w14:paraId="1CA65F44" w14:textId="77777777" w:rsidR="001B1559" w:rsidRDefault="001B155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5271"/>
    <w:multiLevelType w:val="hybridMultilevel"/>
    <w:tmpl w:val="46663B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80292"/>
    <w:multiLevelType w:val="hybridMultilevel"/>
    <w:tmpl w:val="9F1C6F5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82B28"/>
    <w:multiLevelType w:val="hybridMultilevel"/>
    <w:tmpl w:val="849E0C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D76C3"/>
    <w:multiLevelType w:val="hybridMultilevel"/>
    <w:tmpl w:val="CA0001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E1618"/>
    <w:multiLevelType w:val="hybridMultilevel"/>
    <w:tmpl w:val="9E9AF8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1A04"/>
    <w:multiLevelType w:val="hybridMultilevel"/>
    <w:tmpl w:val="63C4F4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C305E"/>
    <w:multiLevelType w:val="hybridMultilevel"/>
    <w:tmpl w:val="A9E658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60093"/>
    <w:multiLevelType w:val="hybridMultilevel"/>
    <w:tmpl w:val="369A2F72"/>
    <w:lvl w:ilvl="0" w:tplc="52B669B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B0B2FE9"/>
    <w:multiLevelType w:val="hybridMultilevel"/>
    <w:tmpl w:val="58343FA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EF23C3"/>
    <w:multiLevelType w:val="hybridMultilevel"/>
    <w:tmpl w:val="300C87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725D7F"/>
    <w:multiLevelType w:val="hybridMultilevel"/>
    <w:tmpl w:val="5A1EA1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3E7E0B"/>
    <w:multiLevelType w:val="hybridMultilevel"/>
    <w:tmpl w:val="93ACBE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154984"/>
    <w:multiLevelType w:val="hybridMultilevel"/>
    <w:tmpl w:val="2E0CF8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397D75"/>
    <w:multiLevelType w:val="hybridMultilevel"/>
    <w:tmpl w:val="B02885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063527"/>
    <w:multiLevelType w:val="hybridMultilevel"/>
    <w:tmpl w:val="FD184EFA"/>
    <w:lvl w:ilvl="0" w:tplc="4F8AF7B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BC77F0"/>
    <w:multiLevelType w:val="hybridMultilevel"/>
    <w:tmpl w:val="163AF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DE5E0C"/>
    <w:multiLevelType w:val="hybridMultilevel"/>
    <w:tmpl w:val="5044AC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8D190E"/>
    <w:multiLevelType w:val="hybridMultilevel"/>
    <w:tmpl w:val="EC7CE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2C6915"/>
    <w:multiLevelType w:val="hybridMultilevel"/>
    <w:tmpl w:val="26C25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7A5EDF"/>
    <w:multiLevelType w:val="hybridMultilevel"/>
    <w:tmpl w:val="7518881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C76C86"/>
    <w:multiLevelType w:val="hybridMultilevel"/>
    <w:tmpl w:val="2C983A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1D5399"/>
    <w:multiLevelType w:val="hybridMultilevel"/>
    <w:tmpl w:val="D42C40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309E5"/>
    <w:multiLevelType w:val="hybridMultilevel"/>
    <w:tmpl w:val="163AFC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102232"/>
    <w:multiLevelType w:val="hybridMultilevel"/>
    <w:tmpl w:val="1ACA28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AE70A8"/>
    <w:multiLevelType w:val="hybridMultilevel"/>
    <w:tmpl w:val="163AFC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431DB5"/>
    <w:multiLevelType w:val="hybridMultilevel"/>
    <w:tmpl w:val="A35EB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A638B4"/>
    <w:multiLevelType w:val="hybridMultilevel"/>
    <w:tmpl w:val="FE046568"/>
    <w:lvl w:ilvl="0" w:tplc="CAA805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AC280F"/>
    <w:multiLevelType w:val="hybridMultilevel"/>
    <w:tmpl w:val="8F88B7E2"/>
    <w:lvl w:ilvl="0" w:tplc="5F20AA6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6D7B5480"/>
    <w:multiLevelType w:val="hybridMultilevel"/>
    <w:tmpl w:val="CEA8ADF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EA0742"/>
    <w:multiLevelType w:val="hybridMultilevel"/>
    <w:tmpl w:val="DBD6569E"/>
    <w:lvl w:ilvl="0" w:tplc="664837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BC91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BC18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144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EA50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307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62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EEA8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F0F2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9975A2"/>
    <w:multiLevelType w:val="hybridMultilevel"/>
    <w:tmpl w:val="54A23C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898452">
    <w:abstractNumId w:val="15"/>
  </w:num>
  <w:num w:numId="2" w16cid:durableId="703284533">
    <w:abstractNumId w:val="14"/>
  </w:num>
  <w:num w:numId="3" w16cid:durableId="42488058">
    <w:abstractNumId w:val="25"/>
  </w:num>
  <w:num w:numId="4" w16cid:durableId="664626839">
    <w:abstractNumId w:val="17"/>
  </w:num>
  <w:num w:numId="5" w16cid:durableId="1909338069">
    <w:abstractNumId w:val="26"/>
  </w:num>
  <w:num w:numId="6" w16cid:durableId="227349164">
    <w:abstractNumId w:val="27"/>
  </w:num>
  <w:num w:numId="7" w16cid:durableId="575551184">
    <w:abstractNumId w:val="7"/>
  </w:num>
  <w:num w:numId="8" w16cid:durableId="460272427">
    <w:abstractNumId w:val="15"/>
  </w:num>
  <w:num w:numId="9" w16cid:durableId="220410811">
    <w:abstractNumId w:val="30"/>
  </w:num>
  <w:num w:numId="10" w16cid:durableId="1999917745">
    <w:abstractNumId w:val="18"/>
  </w:num>
  <w:num w:numId="11" w16cid:durableId="153685000">
    <w:abstractNumId w:val="19"/>
  </w:num>
  <w:num w:numId="12" w16cid:durableId="1907371971">
    <w:abstractNumId w:val="1"/>
  </w:num>
  <w:num w:numId="13" w16cid:durableId="1434980520">
    <w:abstractNumId w:val="23"/>
  </w:num>
  <w:num w:numId="14" w16cid:durableId="638221141">
    <w:abstractNumId w:val="13"/>
  </w:num>
  <w:num w:numId="15" w16cid:durableId="984430225">
    <w:abstractNumId w:val="5"/>
  </w:num>
  <w:num w:numId="16" w16cid:durableId="1425689486">
    <w:abstractNumId w:val="28"/>
  </w:num>
  <w:num w:numId="17" w16cid:durableId="939223282">
    <w:abstractNumId w:val="21"/>
  </w:num>
  <w:num w:numId="18" w16cid:durableId="1253591535">
    <w:abstractNumId w:val="12"/>
  </w:num>
  <w:num w:numId="19" w16cid:durableId="2134208440">
    <w:abstractNumId w:val="0"/>
  </w:num>
  <w:num w:numId="20" w16cid:durableId="1076629472">
    <w:abstractNumId w:val="9"/>
  </w:num>
  <w:num w:numId="21" w16cid:durableId="364916079">
    <w:abstractNumId w:val="2"/>
  </w:num>
  <w:num w:numId="22" w16cid:durableId="368185745">
    <w:abstractNumId w:val="16"/>
  </w:num>
  <w:num w:numId="23" w16cid:durableId="1990858630">
    <w:abstractNumId w:val="20"/>
  </w:num>
  <w:num w:numId="24" w16cid:durableId="679432896">
    <w:abstractNumId w:val="10"/>
  </w:num>
  <w:num w:numId="25" w16cid:durableId="137260024">
    <w:abstractNumId w:val="3"/>
  </w:num>
  <w:num w:numId="26" w16cid:durableId="431245495">
    <w:abstractNumId w:val="8"/>
  </w:num>
  <w:num w:numId="27" w16cid:durableId="673804186">
    <w:abstractNumId w:val="11"/>
  </w:num>
  <w:num w:numId="28" w16cid:durableId="424421983">
    <w:abstractNumId w:val="6"/>
  </w:num>
  <w:num w:numId="29" w16cid:durableId="234632113">
    <w:abstractNumId w:val="4"/>
  </w:num>
  <w:num w:numId="30" w16cid:durableId="940146270">
    <w:abstractNumId w:val="5"/>
  </w:num>
  <w:num w:numId="31" w16cid:durableId="650138470">
    <w:abstractNumId w:val="20"/>
  </w:num>
  <w:num w:numId="32" w16cid:durableId="731007023">
    <w:abstractNumId w:val="16"/>
  </w:num>
  <w:num w:numId="33" w16cid:durableId="1060782767">
    <w:abstractNumId w:val="8"/>
  </w:num>
  <w:num w:numId="34" w16cid:durableId="1270743365">
    <w:abstractNumId w:val="2"/>
  </w:num>
  <w:num w:numId="35" w16cid:durableId="1226799825">
    <w:abstractNumId w:val="9"/>
  </w:num>
  <w:num w:numId="36" w16cid:durableId="1121653826">
    <w:abstractNumId w:val="3"/>
  </w:num>
  <w:num w:numId="37" w16cid:durableId="1767193132">
    <w:abstractNumId w:val="13"/>
  </w:num>
  <w:num w:numId="38" w16cid:durableId="1105156631">
    <w:abstractNumId w:val="4"/>
  </w:num>
  <w:num w:numId="39" w16cid:durableId="1697193697">
    <w:abstractNumId w:val="6"/>
  </w:num>
  <w:num w:numId="40" w16cid:durableId="1549410551">
    <w:abstractNumId w:val="0"/>
  </w:num>
  <w:num w:numId="41" w16cid:durableId="1991858226">
    <w:abstractNumId w:val="12"/>
  </w:num>
  <w:num w:numId="42" w16cid:durableId="2054841972">
    <w:abstractNumId w:val="28"/>
  </w:num>
  <w:num w:numId="43" w16cid:durableId="677464711">
    <w:abstractNumId w:val="10"/>
  </w:num>
  <w:num w:numId="44" w16cid:durableId="1494642775">
    <w:abstractNumId w:val="22"/>
  </w:num>
  <w:num w:numId="45" w16cid:durableId="818884949">
    <w:abstractNumId w:val="24"/>
  </w:num>
  <w:num w:numId="46" w16cid:durableId="141932870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0tjQ1NrE0MzU0NDVS0lEKTi0uzszPAykwNqwFABcUuOotAAAA"/>
  </w:docVars>
  <w:rsids>
    <w:rsidRoot w:val="00D80869"/>
    <w:rsid w:val="00004A41"/>
    <w:rsid w:val="00005531"/>
    <w:rsid w:val="00013817"/>
    <w:rsid w:val="00013FDA"/>
    <w:rsid w:val="00016646"/>
    <w:rsid w:val="00016F00"/>
    <w:rsid w:val="000177C0"/>
    <w:rsid w:val="000202C2"/>
    <w:rsid w:val="00020B1F"/>
    <w:rsid w:val="00021E53"/>
    <w:rsid w:val="00022443"/>
    <w:rsid w:val="00033C3B"/>
    <w:rsid w:val="000344AF"/>
    <w:rsid w:val="00035EBB"/>
    <w:rsid w:val="00036B73"/>
    <w:rsid w:val="000377EA"/>
    <w:rsid w:val="0004096F"/>
    <w:rsid w:val="0004162D"/>
    <w:rsid w:val="000420C5"/>
    <w:rsid w:val="00043F10"/>
    <w:rsid w:val="000461C9"/>
    <w:rsid w:val="00046BA6"/>
    <w:rsid w:val="00047C3E"/>
    <w:rsid w:val="00050BFF"/>
    <w:rsid w:val="000511ED"/>
    <w:rsid w:val="00053321"/>
    <w:rsid w:val="00055E3B"/>
    <w:rsid w:val="000571A6"/>
    <w:rsid w:val="000611BA"/>
    <w:rsid w:val="000616A5"/>
    <w:rsid w:val="00064EC2"/>
    <w:rsid w:val="00065DBE"/>
    <w:rsid w:val="00073678"/>
    <w:rsid w:val="00087047"/>
    <w:rsid w:val="000910FE"/>
    <w:rsid w:val="00091560"/>
    <w:rsid w:val="00093543"/>
    <w:rsid w:val="0009382D"/>
    <w:rsid w:val="00094D1B"/>
    <w:rsid w:val="000A307D"/>
    <w:rsid w:val="000A5101"/>
    <w:rsid w:val="000A7D14"/>
    <w:rsid w:val="000B0B2F"/>
    <w:rsid w:val="000B1F20"/>
    <w:rsid w:val="000B22C1"/>
    <w:rsid w:val="000B4234"/>
    <w:rsid w:val="000B4A4B"/>
    <w:rsid w:val="000B6F6B"/>
    <w:rsid w:val="000B746B"/>
    <w:rsid w:val="000C003D"/>
    <w:rsid w:val="000C2898"/>
    <w:rsid w:val="000C58BB"/>
    <w:rsid w:val="000D3F68"/>
    <w:rsid w:val="000D5A10"/>
    <w:rsid w:val="000D749F"/>
    <w:rsid w:val="000E3608"/>
    <w:rsid w:val="000F07BA"/>
    <w:rsid w:val="000F0B7E"/>
    <w:rsid w:val="000F2C2C"/>
    <w:rsid w:val="00100DC5"/>
    <w:rsid w:val="001031A8"/>
    <w:rsid w:val="001033D2"/>
    <w:rsid w:val="001049AE"/>
    <w:rsid w:val="0011034B"/>
    <w:rsid w:val="00110464"/>
    <w:rsid w:val="00114124"/>
    <w:rsid w:val="00117097"/>
    <w:rsid w:val="00121EF7"/>
    <w:rsid w:val="00126DB7"/>
    <w:rsid w:val="0012784D"/>
    <w:rsid w:val="00127CAA"/>
    <w:rsid w:val="00130FCF"/>
    <w:rsid w:val="00133F03"/>
    <w:rsid w:val="00142294"/>
    <w:rsid w:val="00144BE5"/>
    <w:rsid w:val="0015090D"/>
    <w:rsid w:val="00151767"/>
    <w:rsid w:val="00153AB4"/>
    <w:rsid w:val="001540C1"/>
    <w:rsid w:val="001540E6"/>
    <w:rsid w:val="00154886"/>
    <w:rsid w:val="001567BE"/>
    <w:rsid w:val="00156A0D"/>
    <w:rsid w:val="00156B48"/>
    <w:rsid w:val="0015737A"/>
    <w:rsid w:val="0015770F"/>
    <w:rsid w:val="00163E22"/>
    <w:rsid w:val="00163F29"/>
    <w:rsid w:val="001667C8"/>
    <w:rsid w:val="0017090D"/>
    <w:rsid w:val="001710ED"/>
    <w:rsid w:val="00172C3A"/>
    <w:rsid w:val="001754C5"/>
    <w:rsid w:val="001756AB"/>
    <w:rsid w:val="00180401"/>
    <w:rsid w:val="00182386"/>
    <w:rsid w:val="001853D2"/>
    <w:rsid w:val="0018647C"/>
    <w:rsid w:val="00186EF0"/>
    <w:rsid w:val="00187F4F"/>
    <w:rsid w:val="001901FE"/>
    <w:rsid w:val="00190921"/>
    <w:rsid w:val="00190B35"/>
    <w:rsid w:val="00191F43"/>
    <w:rsid w:val="00191F5C"/>
    <w:rsid w:val="00196497"/>
    <w:rsid w:val="00196668"/>
    <w:rsid w:val="00196680"/>
    <w:rsid w:val="00196A03"/>
    <w:rsid w:val="001A400B"/>
    <w:rsid w:val="001A41C5"/>
    <w:rsid w:val="001B1559"/>
    <w:rsid w:val="001B3062"/>
    <w:rsid w:val="001B3EFA"/>
    <w:rsid w:val="001B5BEC"/>
    <w:rsid w:val="001B7E47"/>
    <w:rsid w:val="001B7E88"/>
    <w:rsid w:val="001C02FD"/>
    <w:rsid w:val="001C04D7"/>
    <w:rsid w:val="001C133D"/>
    <w:rsid w:val="001C1D89"/>
    <w:rsid w:val="001C539A"/>
    <w:rsid w:val="001D1057"/>
    <w:rsid w:val="001D1B91"/>
    <w:rsid w:val="001D254A"/>
    <w:rsid w:val="001D3AF3"/>
    <w:rsid w:val="001D4026"/>
    <w:rsid w:val="001D5011"/>
    <w:rsid w:val="001D6C22"/>
    <w:rsid w:val="001E0F90"/>
    <w:rsid w:val="001E114E"/>
    <w:rsid w:val="001E22A3"/>
    <w:rsid w:val="001E3F15"/>
    <w:rsid w:val="001E66ED"/>
    <w:rsid w:val="001F149C"/>
    <w:rsid w:val="001F3D5D"/>
    <w:rsid w:val="001F6255"/>
    <w:rsid w:val="00202B87"/>
    <w:rsid w:val="0020355F"/>
    <w:rsid w:val="0020668E"/>
    <w:rsid w:val="002171FA"/>
    <w:rsid w:val="002210AC"/>
    <w:rsid w:val="00222F8E"/>
    <w:rsid w:val="002242B6"/>
    <w:rsid w:val="00225335"/>
    <w:rsid w:val="00230641"/>
    <w:rsid w:val="00231411"/>
    <w:rsid w:val="00236B04"/>
    <w:rsid w:val="00241824"/>
    <w:rsid w:val="0024236B"/>
    <w:rsid w:val="002429EC"/>
    <w:rsid w:val="0024316A"/>
    <w:rsid w:val="00244C34"/>
    <w:rsid w:val="002462BC"/>
    <w:rsid w:val="00247927"/>
    <w:rsid w:val="0025243D"/>
    <w:rsid w:val="0025362B"/>
    <w:rsid w:val="002547A7"/>
    <w:rsid w:val="002553A9"/>
    <w:rsid w:val="00255896"/>
    <w:rsid w:val="00261B8D"/>
    <w:rsid w:val="00262C06"/>
    <w:rsid w:val="00262CC7"/>
    <w:rsid w:val="002633E0"/>
    <w:rsid w:val="00264864"/>
    <w:rsid w:val="0027010D"/>
    <w:rsid w:val="00271277"/>
    <w:rsid w:val="0027220B"/>
    <w:rsid w:val="002722A4"/>
    <w:rsid w:val="00272AB6"/>
    <w:rsid w:val="00273FB2"/>
    <w:rsid w:val="00275C1A"/>
    <w:rsid w:val="00275C49"/>
    <w:rsid w:val="00280B27"/>
    <w:rsid w:val="002817F9"/>
    <w:rsid w:val="002849DE"/>
    <w:rsid w:val="00286A24"/>
    <w:rsid w:val="002901D1"/>
    <w:rsid w:val="00291790"/>
    <w:rsid w:val="00297899"/>
    <w:rsid w:val="002A1C41"/>
    <w:rsid w:val="002A3C04"/>
    <w:rsid w:val="002A6BDB"/>
    <w:rsid w:val="002A7800"/>
    <w:rsid w:val="002B4E44"/>
    <w:rsid w:val="002C216E"/>
    <w:rsid w:val="002C227E"/>
    <w:rsid w:val="002C54AA"/>
    <w:rsid w:val="002C5B5C"/>
    <w:rsid w:val="002C643A"/>
    <w:rsid w:val="002C6521"/>
    <w:rsid w:val="002C6A68"/>
    <w:rsid w:val="002D06A1"/>
    <w:rsid w:val="002D2D6E"/>
    <w:rsid w:val="002D3C0A"/>
    <w:rsid w:val="002E108D"/>
    <w:rsid w:val="002E3361"/>
    <w:rsid w:val="002E3A30"/>
    <w:rsid w:val="002E5434"/>
    <w:rsid w:val="002F0002"/>
    <w:rsid w:val="002F2D07"/>
    <w:rsid w:val="002F4B8C"/>
    <w:rsid w:val="002F5860"/>
    <w:rsid w:val="003007B0"/>
    <w:rsid w:val="0030738C"/>
    <w:rsid w:val="003113E1"/>
    <w:rsid w:val="00312603"/>
    <w:rsid w:val="00313CD5"/>
    <w:rsid w:val="00315069"/>
    <w:rsid w:val="00316329"/>
    <w:rsid w:val="00316442"/>
    <w:rsid w:val="00317028"/>
    <w:rsid w:val="003311E8"/>
    <w:rsid w:val="00336020"/>
    <w:rsid w:val="00342D0C"/>
    <w:rsid w:val="00344A74"/>
    <w:rsid w:val="00345F72"/>
    <w:rsid w:val="0034656D"/>
    <w:rsid w:val="003511EC"/>
    <w:rsid w:val="00351440"/>
    <w:rsid w:val="00354B93"/>
    <w:rsid w:val="003558F5"/>
    <w:rsid w:val="00360140"/>
    <w:rsid w:val="00361B74"/>
    <w:rsid w:val="00362DAA"/>
    <w:rsid w:val="003645F1"/>
    <w:rsid w:val="003654D7"/>
    <w:rsid w:val="00371D9D"/>
    <w:rsid w:val="0037277C"/>
    <w:rsid w:val="0037479A"/>
    <w:rsid w:val="003800D1"/>
    <w:rsid w:val="00380EE8"/>
    <w:rsid w:val="00381972"/>
    <w:rsid w:val="003825ED"/>
    <w:rsid w:val="00384A00"/>
    <w:rsid w:val="0038767B"/>
    <w:rsid w:val="0039150D"/>
    <w:rsid w:val="003923C3"/>
    <w:rsid w:val="0039334E"/>
    <w:rsid w:val="003934DC"/>
    <w:rsid w:val="003943A0"/>
    <w:rsid w:val="003A0F01"/>
    <w:rsid w:val="003A36CF"/>
    <w:rsid w:val="003A39D6"/>
    <w:rsid w:val="003A4529"/>
    <w:rsid w:val="003A6A1C"/>
    <w:rsid w:val="003B2A46"/>
    <w:rsid w:val="003B2DA1"/>
    <w:rsid w:val="003B3666"/>
    <w:rsid w:val="003B550E"/>
    <w:rsid w:val="003B59E1"/>
    <w:rsid w:val="003B6013"/>
    <w:rsid w:val="003B6A55"/>
    <w:rsid w:val="003B724A"/>
    <w:rsid w:val="003C0321"/>
    <w:rsid w:val="003C0A7E"/>
    <w:rsid w:val="003C0A8C"/>
    <w:rsid w:val="003C12CB"/>
    <w:rsid w:val="003C1DBD"/>
    <w:rsid w:val="003C255E"/>
    <w:rsid w:val="003C2D2D"/>
    <w:rsid w:val="003C3A92"/>
    <w:rsid w:val="003C4832"/>
    <w:rsid w:val="003C57C6"/>
    <w:rsid w:val="003D1B39"/>
    <w:rsid w:val="003D1BAE"/>
    <w:rsid w:val="003D4ACE"/>
    <w:rsid w:val="003D7548"/>
    <w:rsid w:val="003E0E63"/>
    <w:rsid w:val="003E22F1"/>
    <w:rsid w:val="003E4919"/>
    <w:rsid w:val="003E6CD1"/>
    <w:rsid w:val="003E6DCD"/>
    <w:rsid w:val="003F078C"/>
    <w:rsid w:val="003F18AA"/>
    <w:rsid w:val="003F1BE0"/>
    <w:rsid w:val="003F272C"/>
    <w:rsid w:val="003F3001"/>
    <w:rsid w:val="003F5D25"/>
    <w:rsid w:val="003F6D73"/>
    <w:rsid w:val="00402333"/>
    <w:rsid w:val="00403003"/>
    <w:rsid w:val="00404069"/>
    <w:rsid w:val="0040413E"/>
    <w:rsid w:val="004119B6"/>
    <w:rsid w:val="00413D08"/>
    <w:rsid w:val="0041704C"/>
    <w:rsid w:val="00427660"/>
    <w:rsid w:val="00427C41"/>
    <w:rsid w:val="004321E9"/>
    <w:rsid w:val="00440CCC"/>
    <w:rsid w:val="004418F6"/>
    <w:rsid w:val="004438CA"/>
    <w:rsid w:val="004446FF"/>
    <w:rsid w:val="00447BF6"/>
    <w:rsid w:val="00447DD8"/>
    <w:rsid w:val="004519CC"/>
    <w:rsid w:val="004544A8"/>
    <w:rsid w:val="004551AC"/>
    <w:rsid w:val="004602CD"/>
    <w:rsid w:val="00463248"/>
    <w:rsid w:val="0046484F"/>
    <w:rsid w:val="00466089"/>
    <w:rsid w:val="0047059D"/>
    <w:rsid w:val="00471EF4"/>
    <w:rsid w:val="00472DAA"/>
    <w:rsid w:val="00474DA3"/>
    <w:rsid w:val="0048122D"/>
    <w:rsid w:val="0048208C"/>
    <w:rsid w:val="00483370"/>
    <w:rsid w:val="00483A05"/>
    <w:rsid w:val="00484E0A"/>
    <w:rsid w:val="0048606B"/>
    <w:rsid w:val="00491C16"/>
    <w:rsid w:val="0049495A"/>
    <w:rsid w:val="00497505"/>
    <w:rsid w:val="004A014B"/>
    <w:rsid w:val="004A31C8"/>
    <w:rsid w:val="004A7368"/>
    <w:rsid w:val="004B1EDA"/>
    <w:rsid w:val="004B249B"/>
    <w:rsid w:val="004B4992"/>
    <w:rsid w:val="004B679B"/>
    <w:rsid w:val="004B7A27"/>
    <w:rsid w:val="004C34F4"/>
    <w:rsid w:val="004C37DC"/>
    <w:rsid w:val="004C56AE"/>
    <w:rsid w:val="004C700F"/>
    <w:rsid w:val="004C71AB"/>
    <w:rsid w:val="004C73DE"/>
    <w:rsid w:val="004D07D8"/>
    <w:rsid w:val="004D1BE5"/>
    <w:rsid w:val="004D216F"/>
    <w:rsid w:val="004D34C2"/>
    <w:rsid w:val="004D606C"/>
    <w:rsid w:val="004D6802"/>
    <w:rsid w:val="004E451A"/>
    <w:rsid w:val="004E46C4"/>
    <w:rsid w:val="004F0C63"/>
    <w:rsid w:val="004F2120"/>
    <w:rsid w:val="004F35AC"/>
    <w:rsid w:val="004F3F09"/>
    <w:rsid w:val="004F41FF"/>
    <w:rsid w:val="004F5F70"/>
    <w:rsid w:val="004F7DCE"/>
    <w:rsid w:val="00501284"/>
    <w:rsid w:val="0050331A"/>
    <w:rsid w:val="005072B7"/>
    <w:rsid w:val="005127C0"/>
    <w:rsid w:val="005143A0"/>
    <w:rsid w:val="00514929"/>
    <w:rsid w:val="00517996"/>
    <w:rsid w:val="00517A9E"/>
    <w:rsid w:val="005230BA"/>
    <w:rsid w:val="00525240"/>
    <w:rsid w:val="005259C1"/>
    <w:rsid w:val="00532C3A"/>
    <w:rsid w:val="005343D4"/>
    <w:rsid w:val="00535F42"/>
    <w:rsid w:val="00537252"/>
    <w:rsid w:val="00540A51"/>
    <w:rsid w:val="005455FE"/>
    <w:rsid w:val="00546771"/>
    <w:rsid w:val="00547072"/>
    <w:rsid w:val="00547B45"/>
    <w:rsid w:val="005504AB"/>
    <w:rsid w:val="00551FBA"/>
    <w:rsid w:val="00552B06"/>
    <w:rsid w:val="00557FD3"/>
    <w:rsid w:val="00560D31"/>
    <w:rsid w:val="00567087"/>
    <w:rsid w:val="00567A2A"/>
    <w:rsid w:val="00567FB8"/>
    <w:rsid w:val="005714C2"/>
    <w:rsid w:val="00571E50"/>
    <w:rsid w:val="005727B0"/>
    <w:rsid w:val="00574F56"/>
    <w:rsid w:val="00575704"/>
    <w:rsid w:val="00582591"/>
    <w:rsid w:val="00583A41"/>
    <w:rsid w:val="00584EA1"/>
    <w:rsid w:val="00587547"/>
    <w:rsid w:val="00590228"/>
    <w:rsid w:val="00592EF8"/>
    <w:rsid w:val="00595A16"/>
    <w:rsid w:val="00595EE3"/>
    <w:rsid w:val="00595FD1"/>
    <w:rsid w:val="005A015E"/>
    <w:rsid w:val="005A0297"/>
    <w:rsid w:val="005A257F"/>
    <w:rsid w:val="005A2A12"/>
    <w:rsid w:val="005A2B69"/>
    <w:rsid w:val="005A38DD"/>
    <w:rsid w:val="005A795B"/>
    <w:rsid w:val="005B01A1"/>
    <w:rsid w:val="005B1FCC"/>
    <w:rsid w:val="005B2AA1"/>
    <w:rsid w:val="005B43E9"/>
    <w:rsid w:val="005B4F12"/>
    <w:rsid w:val="005B50FF"/>
    <w:rsid w:val="005B5FCB"/>
    <w:rsid w:val="005C30DD"/>
    <w:rsid w:val="005C4993"/>
    <w:rsid w:val="005D0816"/>
    <w:rsid w:val="005D10A7"/>
    <w:rsid w:val="005D3348"/>
    <w:rsid w:val="005D4DF1"/>
    <w:rsid w:val="005E030B"/>
    <w:rsid w:val="005E0720"/>
    <w:rsid w:val="005E6BD7"/>
    <w:rsid w:val="005F3539"/>
    <w:rsid w:val="005F3579"/>
    <w:rsid w:val="005F40F6"/>
    <w:rsid w:val="005F7905"/>
    <w:rsid w:val="006006D3"/>
    <w:rsid w:val="0060325B"/>
    <w:rsid w:val="006056D2"/>
    <w:rsid w:val="00605AF9"/>
    <w:rsid w:val="00607116"/>
    <w:rsid w:val="00607550"/>
    <w:rsid w:val="006155EC"/>
    <w:rsid w:val="00616CD1"/>
    <w:rsid w:val="00623894"/>
    <w:rsid w:val="006269D9"/>
    <w:rsid w:val="00632B1D"/>
    <w:rsid w:val="00634FF4"/>
    <w:rsid w:val="0063535A"/>
    <w:rsid w:val="00636B11"/>
    <w:rsid w:val="00644D79"/>
    <w:rsid w:val="00650E01"/>
    <w:rsid w:val="00652D2A"/>
    <w:rsid w:val="0065444E"/>
    <w:rsid w:val="00654E08"/>
    <w:rsid w:val="00660E5E"/>
    <w:rsid w:val="00663BBD"/>
    <w:rsid w:val="006645CA"/>
    <w:rsid w:val="006671B0"/>
    <w:rsid w:val="0067306B"/>
    <w:rsid w:val="00673AF8"/>
    <w:rsid w:val="006753F2"/>
    <w:rsid w:val="00683338"/>
    <w:rsid w:val="00686EC2"/>
    <w:rsid w:val="00690170"/>
    <w:rsid w:val="006920F9"/>
    <w:rsid w:val="0069512F"/>
    <w:rsid w:val="006956FE"/>
    <w:rsid w:val="006A1201"/>
    <w:rsid w:val="006A3210"/>
    <w:rsid w:val="006A3714"/>
    <w:rsid w:val="006A5A08"/>
    <w:rsid w:val="006B075B"/>
    <w:rsid w:val="006B2410"/>
    <w:rsid w:val="006B421D"/>
    <w:rsid w:val="006B42F9"/>
    <w:rsid w:val="006B5A51"/>
    <w:rsid w:val="006C282C"/>
    <w:rsid w:val="006C5710"/>
    <w:rsid w:val="006C5720"/>
    <w:rsid w:val="006C6B30"/>
    <w:rsid w:val="006C7572"/>
    <w:rsid w:val="006D3638"/>
    <w:rsid w:val="006D3E0E"/>
    <w:rsid w:val="006D44DE"/>
    <w:rsid w:val="006E1AB0"/>
    <w:rsid w:val="006E25E4"/>
    <w:rsid w:val="006E3113"/>
    <w:rsid w:val="006E3F12"/>
    <w:rsid w:val="006E41F1"/>
    <w:rsid w:val="006E59B2"/>
    <w:rsid w:val="006E6156"/>
    <w:rsid w:val="006E687E"/>
    <w:rsid w:val="006F1362"/>
    <w:rsid w:val="006F15F2"/>
    <w:rsid w:val="006F4396"/>
    <w:rsid w:val="006F62B6"/>
    <w:rsid w:val="006F7700"/>
    <w:rsid w:val="00702E3F"/>
    <w:rsid w:val="00704040"/>
    <w:rsid w:val="007079FF"/>
    <w:rsid w:val="00712A8A"/>
    <w:rsid w:val="0071306B"/>
    <w:rsid w:val="00720373"/>
    <w:rsid w:val="007211AF"/>
    <w:rsid w:val="00721D5B"/>
    <w:rsid w:val="007221BF"/>
    <w:rsid w:val="00723A63"/>
    <w:rsid w:val="00723E46"/>
    <w:rsid w:val="0072411B"/>
    <w:rsid w:val="00725610"/>
    <w:rsid w:val="007324F3"/>
    <w:rsid w:val="00734445"/>
    <w:rsid w:val="00736E9C"/>
    <w:rsid w:val="007400C9"/>
    <w:rsid w:val="007439E7"/>
    <w:rsid w:val="007443E8"/>
    <w:rsid w:val="0074512B"/>
    <w:rsid w:val="007452E8"/>
    <w:rsid w:val="00747907"/>
    <w:rsid w:val="00750E34"/>
    <w:rsid w:val="00751EEA"/>
    <w:rsid w:val="0075521A"/>
    <w:rsid w:val="00761E3A"/>
    <w:rsid w:val="00762916"/>
    <w:rsid w:val="00764D1D"/>
    <w:rsid w:val="00766829"/>
    <w:rsid w:val="00767791"/>
    <w:rsid w:val="007678C0"/>
    <w:rsid w:val="00771309"/>
    <w:rsid w:val="00777174"/>
    <w:rsid w:val="00780AF7"/>
    <w:rsid w:val="00781FF7"/>
    <w:rsid w:val="00784A61"/>
    <w:rsid w:val="00784B6A"/>
    <w:rsid w:val="00785A98"/>
    <w:rsid w:val="00787A5E"/>
    <w:rsid w:val="00793952"/>
    <w:rsid w:val="00794091"/>
    <w:rsid w:val="00795221"/>
    <w:rsid w:val="00797159"/>
    <w:rsid w:val="007A07C6"/>
    <w:rsid w:val="007A11C4"/>
    <w:rsid w:val="007A317D"/>
    <w:rsid w:val="007A6437"/>
    <w:rsid w:val="007B3960"/>
    <w:rsid w:val="007B39CB"/>
    <w:rsid w:val="007B4062"/>
    <w:rsid w:val="007C29F8"/>
    <w:rsid w:val="007C365F"/>
    <w:rsid w:val="007C3BED"/>
    <w:rsid w:val="007C6232"/>
    <w:rsid w:val="007C75B9"/>
    <w:rsid w:val="007C7F95"/>
    <w:rsid w:val="007D1222"/>
    <w:rsid w:val="007D1A35"/>
    <w:rsid w:val="007D2054"/>
    <w:rsid w:val="007D4FC7"/>
    <w:rsid w:val="007D5A2A"/>
    <w:rsid w:val="007D6589"/>
    <w:rsid w:val="007E3394"/>
    <w:rsid w:val="007E368C"/>
    <w:rsid w:val="007E4E0B"/>
    <w:rsid w:val="007E4F92"/>
    <w:rsid w:val="007E6FF3"/>
    <w:rsid w:val="007F0938"/>
    <w:rsid w:val="007F0B89"/>
    <w:rsid w:val="007F0FBF"/>
    <w:rsid w:val="007F2854"/>
    <w:rsid w:val="007F3164"/>
    <w:rsid w:val="007F4695"/>
    <w:rsid w:val="007F550C"/>
    <w:rsid w:val="007F73DD"/>
    <w:rsid w:val="007F740F"/>
    <w:rsid w:val="00803FDA"/>
    <w:rsid w:val="008040FD"/>
    <w:rsid w:val="0080528E"/>
    <w:rsid w:val="00805825"/>
    <w:rsid w:val="008077CB"/>
    <w:rsid w:val="008153ED"/>
    <w:rsid w:val="00816618"/>
    <w:rsid w:val="00817882"/>
    <w:rsid w:val="008220F9"/>
    <w:rsid w:val="00824E87"/>
    <w:rsid w:val="008265D3"/>
    <w:rsid w:val="00826963"/>
    <w:rsid w:val="008270F7"/>
    <w:rsid w:val="008310A9"/>
    <w:rsid w:val="0083188C"/>
    <w:rsid w:val="008327CB"/>
    <w:rsid w:val="0083286B"/>
    <w:rsid w:val="00835836"/>
    <w:rsid w:val="0083596D"/>
    <w:rsid w:val="00841767"/>
    <w:rsid w:val="0084194E"/>
    <w:rsid w:val="00843382"/>
    <w:rsid w:val="0084356D"/>
    <w:rsid w:val="008465E7"/>
    <w:rsid w:val="00846AE1"/>
    <w:rsid w:val="00847F51"/>
    <w:rsid w:val="00850B0E"/>
    <w:rsid w:val="0085149B"/>
    <w:rsid w:val="008518E6"/>
    <w:rsid w:val="008528B8"/>
    <w:rsid w:val="00853084"/>
    <w:rsid w:val="008556AA"/>
    <w:rsid w:val="00855E17"/>
    <w:rsid w:val="00861B1E"/>
    <w:rsid w:val="00861F20"/>
    <w:rsid w:val="00874C2F"/>
    <w:rsid w:val="008801A6"/>
    <w:rsid w:val="00880AF2"/>
    <w:rsid w:val="00880E7D"/>
    <w:rsid w:val="008868C6"/>
    <w:rsid w:val="0088702A"/>
    <w:rsid w:val="00890F15"/>
    <w:rsid w:val="00895B13"/>
    <w:rsid w:val="00896926"/>
    <w:rsid w:val="008A12D1"/>
    <w:rsid w:val="008A2F49"/>
    <w:rsid w:val="008A3165"/>
    <w:rsid w:val="008A3AB1"/>
    <w:rsid w:val="008A5109"/>
    <w:rsid w:val="008A7B26"/>
    <w:rsid w:val="008B02F0"/>
    <w:rsid w:val="008B4F4C"/>
    <w:rsid w:val="008C2707"/>
    <w:rsid w:val="008C2954"/>
    <w:rsid w:val="008C326A"/>
    <w:rsid w:val="008C579F"/>
    <w:rsid w:val="008D0ADF"/>
    <w:rsid w:val="008D14EB"/>
    <w:rsid w:val="008D17BB"/>
    <w:rsid w:val="008D1950"/>
    <w:rsid w:val="008D20A9"/>
    <w:rsid w:val="008D65A1"/>
    <w:rsid w:val="008D72ED"/>
    <w:rsid w:val="008E346A"/>
    <w:rsid w:val="008E7FDE"/>
    <w:rsid w:val="008F1E35"/>
    <w:rsid w:val="008F339D"/>
    <w:rsid w:val="008F384C"/>
    <w:rsid w:val="008F43D2"/>
    <w:rsid w:val="008F4DF0"/>
    <w:rsid w:val="008F6D9E"/>
    <w:rsid w:val="009021A8"/>
    <w:rsid w:val="00902AEA"/>
    <w:rsid w:val="00902B31"/>
    <w:rsid w:val="009048D5"/>
    <w:rsid w:val="00905A6B"/>
    <w:rsid w:val="00906BCD"/>
    <w:rsid w:val="0090722C"/>
    <w:rsid w:val="009103F3"/>
    <w:rsid w:val="009125D5"/>
    <w:rsid w:val="009127D5"/>
    <w:rsid w:val="009130FF"/>
    <w:rsid w:val="009164F9"/>
    <w:rsid w:val="009177CB"/>
    <w:rsid w:val="0092115D"/>
    <w:rsid w:val="00922CD1"/>
    <w:rsid w:val="00924007"/>
    <w:rsid w:val="00931212"/>
    <w:rsid w:val="00932D9D"/>
    <w:rsid w:val="009373D8"/>
    <w:rsid w:val="00937916"/>
    <w:rsid w:val="00940EB3"/>
    <w:rsid w:val="00941714"/>
    <w:rsid w:val="00944458"/>
    <w:rsid w:val="00945A9C"/>
    <w:rsid w:val="00945B00"/>
    <w:rsid w:val="0094604E"/>
    <w:rsid w:val="0094654D"/>
    <w:rsid w:val="00946CD8"/>
    <w:rsid w:val="00952123"/>
    <w:rsid w:val="009539AC"/>
    <w:rsid w:val="00955FED"/>
    <w:rsid w:val="009675C7"/>
    <w:rsid w:val="00967C5E"/>
    <w:rsid w:val="00967E41"/>
    <w:rsid w:val="009710CF"/>
    <w:rsid w:val="00975B0A"/>
    <w:rsid w:val="009832CD"/>
    <w:rsid w:val="00985101"/>
    <w:rsid w:val="009904AE"/>
    <w:rsid w:val="0099138A"/>
    <w:rsid w:val="00992359"/>
    <w:rsid w:val="00993AC9"/>
    <w:rsid w:val="009942AB"/>
    <w:rsid w:val="009966BB"/>
    <w:rsid w:val="00996CD7"/>
    <w:rsid w:val="009B5D9A"/>
    <w:rsid w:val="009C09EC"/>
    <w:rsid w:val="009C6C0C"/>
    <w:rsid w:val="009C7491"/>
    <w:rsid w:val="009D2532"/>
    <w:rsid w:val="009D2FE2"/>
    <w:rsid w:val="009D5799"/>
    <w:rsid w:val="009E1921"/>
    <w:rsid w:val="009E3D23"/>
    <w:rsid w:val="009E67C2"/>
    <w:rsid w:val="009E6E17"/>
    <w:rsid w:val="009F53A9"/>
    <w:rsid w:val="009F5C20"/>
    <w:rsid w:val="009F7604"/>
    <w:rsid w:val="009F7C65"/>
    <w:rsid w:val="00A0035F"/>
    <w:rsid w:val="00A01066"/>
    <w:rsid w:val="00A01F94"/>
    <w:rsid w:val="00A0268D"/>
    <w:rsid w:val="00A0270F"/>
    <w:rsid w:val="00A02ADA"/>
    <w:rsid w:val="00A10A3C"/>
    <w:rsid w:val="00A14FE7"/>
    <w:rsid w:val="00A15E14"/>
    <w:rsid w:val="00A16993"/>
    <w:rsid w:val="00A2010A"/>
    <w:rsid w:val="00A21A06"/>
    <w:rsid w:val="00A21B0E"/>
    <w:rsid w:val="00A23602"/>
    <w:rsid w:val="00A23DD8"/>
    <w:rsid w:val="00A23EEE"/>
    <w:rsid w:val="00A24F22"/>
    <w:rsid w:val="00A265BD"/>
    <w:rsid w:val="00A3041B"/>
    <w:rsid w:val="00A30D01"/>
    <w:rsid w:val="00A31D3C"/>
    <w:rsid w:val="00A3289D"/>
    <w:rsid w:val="00A343ED"/>
    <w:rsid w:val="00A36880"/>
    <w:rsid w:val="00A37696"/>
    <w:rsid w:val="00A402EC"/>
    <w:rsid w:val="00A40ADC"/>
    <w:rsid w:val="00A42E3E"/>
    <w:rsid w:val="00A42FBD"/>
    <w:rsid w:val="00A4494F"/>
    <w:rsid w:val="00A50572"/>
    <w:rsid w:val="00A55879"/>
    <w:rsid w:val="00A614EB"/>
    <w:rsid w:val="00A617D9"/>
    <w:rsid w:val="00A676C8"/>
    <w:rsid w:val="00A70A17"/>
    <w:rsid w:val="00A711ED"/>
    <w:rsid w:val="00A7555A"/>
    <w:rsid w:val="00A76A2B"/>
    <w:rsid w:val="00A81FDD"/>
    <w:rsid w:val="00A823BF"/>
    <w:rsid w:val="00A8496B"/>
    <w:rsid w:val="00A84DD7"/>
    <w:rsid w:val="00A85898"/>
    <w:rsid w:val="00A87835"/>
    <w:rsid w:val="00A87979"/>
    <w:rsid w:val="00A87B13"/>
    <w:rsid w:val="00AA09C8"/>
    <w:rsid w:val="00AA118E"/>
    <w:rsid w:val="00AA4889"/>
    <w:rsid w:val="00AB1B19"/>
    <w:rsid w:val="00AB3D36"/>
    <w:rsid w:val="00AB5391"/>
    <w:rsid w:val="00AB5B90"/>
    <w:rsid w:val="00AB6817"/>
    <w:rsid w:val="00AB7BD5"/>
    <w:rsid w:val="00AC1DAA"/>
    <w:rsid w:val="00AC2AA3"/>
    <w:rsid w:val="00AC79B4"/>
    <w:rsid w:val="00AC7D9B"/>
    <w:rsid w:val="00ACE85E"/>
    <w:rsid w:val="00AD0AE0"/>
    <w:rsid w:val="00AD18E2"/>
    <w:rsid w:val="00AD7CC6"/>
    <w:rsid w:val="00AE0F9D"/>
    <w:rsid w:val="00AE2001"/>
    <w:rsid w:val="00AE4702"/>
    <w:rsid w:val="00AE6DBD"/>
    <w:rsid w:val="00AE71F7"/>
    <w:rsid w:val="00AF0DD8"/>
    <w:rsid w:val="00AF2827"/>
    <w:rsid w:val="00AF5499"/>
    <w:rsid w:val="00AF5680"/>
    <w:rsid w:val="00AF5FF1"/>
    <w:rsid w:val="00B07DD6"/>
    <w:rsid w:val="00B105B3"/>
    <w:rsid w:val="00B14F62"/>
    <w:rsid w:val="00B1558A"/>
    <w:rsid w:val="00B15FDB"/>
    <w:rsid w:val="00B206CA"/>
    <w:rsid w:val="00B25704"/>
    <w:rsid w:val="00B258D2"/>
    <w:rsid w:val="00B30385"/>
    <w:rsid w:val="00B32653"/>
    <w:rsid w:val="00B32DA3"/>
    <w:rsid w:val="00B42C22"/>
    <w:rsid w:val="00B4637F"/>
    <w:rsid w:val="00B47692"/>
    <w:rsid w:val="00B555D2"/>
    <w:rsid w:val="00B609BC"/>
    <w:rsid w:val="00B66EB2"/>
    <w:rsid w:val="00B71575"/>
    <w:rsid w:val="00B733DB"/>
    <w:rsid w:val="00B775E6"/>
    <w:rsid w:val="00B80292"/>
    <w:rsid w:val="00B80C9D"/>
    <w:rsid w:val="00B92896"/>
    <w:rsid w:val="00B94913"/>
    <w:rsid w:val="00B94DE2"/>
    <w:rsid w:val="00B95592"/>
    <w:rsid w:val="00B96219"/>
    <w:rsid w:val="00B96F14"/>
    <w:rsid w:val="00BA0D52"/>
    <w:rsid w:val="00BA3A6F"/>
    <w:rsid w:val="00BA6318"/>
    <w:rsid w:val="00BA6395"/>
    <w:rsid w:val="00BA6CCB"/>
    <w:rsid w:val="00BA7A24"/>
    <w:rsid w:val="00BA7C62"/>
    <w:rsid w:val="00BB034A"/>
    <w:rsid w:val="00BB04EF"/>
    <w:rsid w:val="00BB3E60"/>
    <w:rsid w:val="00BB519A"/>
    <w:rsid w:val="00BB5BDB"/>
    <w:rsid w:val="00BB6732"/>
    <w:rsid w:val="00BB72C5"/>
    <w:rsid w:val="00BC1616"/>
    <w:rsid w:val="00BC2D88"/>
    <w:rsid w:val="00BC530A"/>
    <w:rsid w:val="00BC6837"/>
    <w:rsid w:val="00BD0222"/>
    <w:rsid w:val="00BD0D3B"/>
    <w:rsid w:val="00BD5951"/>
    <w:rsid w:val="00BD68AE"/>
    <w:rsid w:val="00BD6B52"/>
    <w:rsid w:val="00BE16B7"/>
    <w:rsid w:val="00BE1781"/>
    <w:rsid w:val="00BE1A19"/>
    <w:rsid w:val="00BE2CA1"/>
    <w:rsid w:val="00BE3430"/>
    <w:rsid w:val="00BE45D1"/>
    <w:rsid w:val="00BE7A55"/>
    <w:rsid w:val="00BF11D0"/>
    <w:rsid w:val="00BF2D56"/>
    <w:rsid w:val="00BF2F42"/>
    <w:rsid w:val="00BF36EA"/>
    <w:rsid w:val="00BF68DF"/>
    <w:rsid w:val="00BF7CC7"/>
    <w:rsid w:val="00C01B14"/>
    <w:rsid w:val="00C01F12"/>
    <w:rsid w:val="00C03022"/>
    <w:rsid w:val="00C075C6"/>
    <w:rsid w:val="00C10934"/>
    <w:rsid w:val="00C14D80"/>
    <w:rsid w:val="00C152D5"/>
    <w:rsid w:val="00C15B25"/>
    <w:rsid w:val="00C165AB"/>
    <w:rsid w:val="00C1664C"/>
    <w:rsid w:val="00C17A9A"/>
    <w:rsid w:val="00C21A0A"/>
    <w:rsid w:val="00C2227F"/>
    <w:rsid w:val="00C24418"/>
    <w:rsid w:val="00C269DA"/>
    <w:rsid w:val="00C27F38"/>
    <w:rsid w:val="00C335E2"/>
    <w:rsid w:val="00C3652A"/>
    <w:rsid w:val="00C40899"/>
    <w:rsid w:val="00C40BA0"/>
    <w:rsid w:val="00C41234"/>
    <w:rsid w:val="00C41875"/>
    <w:rsid w:val="00C418FE"/>
    <w:rsid w:val="00C44001"/>
    <w:rsid w:val="00C465D2"/>
    <w:rsid w:val="00C53512"/>
    <w:rsid w:val="00C537CA"/>
    <w:rsid w:val="00C54001"/>
    <w:rsid w:val="00C5539F"/>
    <w:rsid w:val="00C56F76"/>
    <w:rsid w:val="00C61740"/>
    <w:rsid w:val="00C61757"/>
    <w:rsid w:val="00C66C38"/>
    <w:rsid w:val="00C6706A"/>
    <w:rsid w:val="00C71DFB"/>
    <w:rsid w:val="00C72E89"/>
    <w:rsid w:val="00C75748"/>
    <w:rsid w:val="00C808D8"/>
    <w:rsid w:val="00C853F8"/>
    <w:rsid w:val="00C855F8"/>
    <w:rsid w:val="00C85A2E"/>
    <w:rsid w:val="00C85E7A"/>
    <w:rsid w:val="00C86534"/>
    <w:rsid w:val="00C95013"/>
    <w:rsid w:val="00C955B5"/>
    <w:rsid w:val="00C9760E"/>
    <w:rsid w:val="00CA0C45"/>
    <w:rsid w:val="00CA533D"/>
    <w:rsid w:val="00CA7C15"/>
    <w:rsid w:val="00CA7D6E"/>
    <w:rsid w:val="00CB1D6E"/>
    <w:rsid w:val="00CB221A"/>
    <w:rsid w:val="00CB4538"/>
    <w:rsid w:val="00CB508C"/>
    <w:rsid w:val="00CC37F7"/>
    <w:rsid w:val="00CC38E8"/>
    <w:rsid w:val="00CC4A53"/>
    <w:rsid w:val="00CC6D4E"/>
    <w:rsid w:val="00CC6EF3"/>
    <w:rsid w:val="00CD1137"/>
    <w:rsid w:val="00CD118A"/>
    <w:rsid w:val="00CD20CB"/>
    <w:rsid w:val="00CD4713"/>
    <w:rsid w:val="00CE09A9"/>
    <w:rsid w:val="00CE25E1"/>
    <w:rsid w:val="00CE3135"/>
    <w:rsid w:val="00CE524F"/>
    <w:rsid w:val="00CE715B"/>
    <w:rsid w:val="00CF18C3"/>
    <w:rsid w:val="00CF4274"/>
    <w:rsid w:val="00CF5809"/>
    <w:rsid w:val="00CF6BB0"/>
    <w:rsid w:val="00CF72A3"/>
    <w:rsid w:val="00D069F5"/>
    <w:rsid w:val="00D107D3"/>
    <w:rsid w:val="00D11263"/>
    <w:rsid w:val="00D12CAA"/>
    <w:rsid w:val="00D1301F"/>
    <w:rsid w:val="00D1396B"/>
    <w:rsid w:val="00D2070A"/>
    <w:rsid w:val="00D26813"/>
    <w:rsid w:val="00D2708F"/>
    <w:rsid w:val="00D305E9"/>
    <w:rsid w:val="00D33D40"/>
    <w:rsid w:val="00D34674"/>
    <w:rsid w:val="00D35595"/>
    <w:rsid w:val="00D411D8"/>
    <w:rsid w:val="00D411DD"/>
    <w:rsid w:val="00D4463D"/>
    <w:rsid w:val="00D46664"/>
    <w:rsid w:val="00D47180"/>
    <w:rsid w:val="00D54757"/>
    <w:rsid w:val="00D57417"/>
    <w:rsid w:val="00D6167E"/>
    <w:rsid w:val="00D80869"/>
    <w:rsid w:val="00D80B63"/>
    <w:rsid w:val="00D80DC4"/>
    <w:rsid w:val="00D81C77"/>
    <w:rsid w:val="00D82BB4"/>
    <w:rsid w:val="00D8580D"/>
    <w:rsid w:val="00D90241"/>
    <w:rsid w:val="00D9200F"/>
    <w:rsid w:val="00D92297"/>
    <w:rsid w:val="00D92BA6"/>
    <w:rsid w:val="00D92DE0"/>
    <w:rsid w:val="00DA6BA9"/>
    <w:rsid w:val="00DA76BE"/>
    <w:rsid w:val="00DB0B4C"/>
    <w:rsid w:val="00DB28AA"/>
    <w:rsid w:val="00DC00FA"/>
    <w:rsid w:val="00DC04F5"/>
    <w:rsid w:val="00DC1F77"/>
    <w:rsid w:val="00DC3604"/>
    <w:rsid w:val="00DC3952"/>
    <w:rsid w:val="00DD0578"/>
    <w:rsid w:val="00DD1F47"/>
    <w:rsid w:val="00DD4717"/>
    <w:rsid w:val="00DD4A62"/>
    <w:rsid w:val="00DD67D8"/>
    <w:rsid w:val="00DD7807"/>
    <w:rsid w:val="00DE17F0"/>
    <w:rsid w:val="00DE4840"/>
    <w:rsid w:val="00DE4F65"/>
    <w:rsid w:val="00DE5F1B"/>
    <w:rsid w:val="00DF0BDB"/>
    <w:rsid w:val="00DF11B7"/>
    <w:rsid w:val="00DF2BBD"/>
    <w:rsid w:val="00DF380D"/>
    <w:rsid w:val="00E01EA9"/>
    <w:rsid w:val="00E0305D"/>
    <w:rsid w:val="00E03D30"/>
    <w:rsid w:val="00E07A22"/>
    <w:rsid w:val="00E07C7D"/>
    <w:rsid w:val="00E121A7"/>
    <w:rsid w:val="00E12957"/>
    <w:rsid w:val="00E151E1"/>
    <w:rsid w:val="00E163B2"/>
    <w:rsid w:val="00E22332"/>
    <w:rsid w:val="00E22AF2"/>
    <w:rsid w:val="00E22CD5"/>
    <w:rsid w:val="00E26D81"/>
    <w:rsid w:val="00E2789F"/>
    <w:rsid w:val="00E3065A"/>
    <w:rsid w:val="00E30CC3"/>
    <w:rsid w:val="00E32956"/>
    <w:rsid w:val="00E32FDF"/>
    <w:rsid w:val="00E345B0"/>
    <w:rsid w:val="00E37CFD"/>
    <w:rsid w:val="00E40BD3"/>
    <w:rsid w:val="00E42D85"/>
    <w:rsid w:val="00E42E3D"/>
    <w:rsid w:val="00E43A4A"/>
    <w:rsid w:val="00E44EB2"/>
    <w:rsid w:val="00E451AE"/>
    <w:rsid w:val="00E473E4"/>
    <w:rsid w:val="00E50518"/>
    <w:rsid w:val="00E50DD3"/>
    <w:rsid w:val="00E519B1"/>
    <w:rsid w:val="00E52E75"/>
    <w:rsid w:val="00E53177"/>
    <w:rsid w:val="00E55716"/>
    <w:rsid w:val="00E55A5C"/>
    <w:rsid w:val="00E5686F"/>
    <w:rsid w:val="00E56A1D"/>
    <w:rsid w:val="00E56A34"/>
    <w:rsid w:val="00E60135"/>
    <w:rsid w:val="00E60C56"/>
    <w:rsid w:val="00E63978"/>
    <w:rsid w:val="00E63BC4"/>
    <w:rsid w:val="00E64246"/>
    <w:rsid w:val="00E64876"/>
    <w:rsid w:val="00E70F74"/>
    <w:rsid w:val="00E71039"/>
    <w:rsid w:val="00E728EF"/>
    <w:rsid w:val="00E730C0"/>
    <w:rsid w:val="00E736BE"/>
    <w:rsid w:val="00E73861"/>
    <w:rsid w:val="00E755BB"/>
    <w:rsid w:val="00E8205D"/>
    <w:rsid w:val="00E83B73"/>
    <w:rsid w:val="00E84744"/>
    <w:rsid w:val="00E8486E"/>
    <w:rsid w:val="00E850CC"/>
    <w:rsid w:val="00E918CA"/>
    <w:rsid w:val="00E93511"/>
    <w:rsid w:val="00E9382C"/>
    <w:rsid w:val="00E95E14"/>
    <w:rsid w:val="00E97769"/>
    <w:rsid w:val="00EA0483"/>
    <w:rsid w:val="00EA6BA7"/>
    <w:rsid w:val="00EB04AD"/>
    <w:rsid w:val="00EB0F99"/>
    <w:rsid w:val="00EB3F72"/>
    <w:rsid w:val="00EB6D0E"/>
    <w:rsid w:val="00EC0E48"/>
    <w:rsid w:val="00EC399B"/>
    <w:rsid w:val="00EC606B"/>
    <w:rsid w:val="00EC6742"/>
    <w:rsid w:val="00EC71CD"/>
    <w:rsid w:val="00EC75A7"/>
    <w:rsid w:val="00ED024B"/>
    <w:rsid w:val="00ED1968"/>
    <w:rsid w:val="00ED1A69"/>
    <w:rsid w:val="00ED1BE9"/>
    <w:rsid w:val="00ED2BDC"/>
    <w:rsid w:val="00ED304F"/>
    <w:rsid w:val="00ED3D69"/>
    <w:rsid w:val="00ED4A03"/>
    <w:rsid w:val="00ED7BF2"/>
    <w:rsid w:val="00EE2181"/>
    <w:rsid w:val="00EE48C6"/>
    <w:rsid w:val="00EF0507"/>
    <w:rsid w:val="00EF1B96"/>
    <w:rsid w:val="00EF3D8B"/>
    <w:rsid w:val="00EF3FC4"/>
    <w:rsid w:val="00EF43E6"/>
    <w:rsid w:val="00EF5019"/>
    <w:rsid w:val="00F00AD6"/>
    <w:rsid w:val="00F00E30"/>
    <w:rsid w:val="00F0714C"/>
    <w:rsid w:val="00F071CF"/>
    <w:rsid w:val="00F07838"/>
    <w:rsid w:val="00F15DCC"/>
    <w:rsid w:val="00F176AF"/>
    <w:rsid w:val="00F23128"/>
    <w:rsid w:val="00F2333D"/>
    <w:rsid w:val="00F25EB4"/>
    <w:rsid w:val="00F26D3E"/>
    <w:rsid w:val="00F3053A"/>
    <w:rsid w:val="00F30DBA"/>
    <w:rsid w:val="00F3226D"/>
    <w:rsid w:val="00F3454F"/>
    <w:rsid w:val="00F34574"/>
    <w:rsid w:val="00F351D4"/>
    <w:rsid w:val="00F371B3"/>
    <w:rsid w:val="00F40422"/>
    <w:rsid w:val="00F4131E"/>
    <w:rsid w:val="00F45A03"/>
    <w:rsid w:val="00F5019F"/>
    <w:rsid w:val="00F5075B"/>
    <w:rsid w:val="00F55CB0"/>
    <w:rsid w:val="00F57184"/>
    <w:rsid w:val="00F60F91"/>
    <w:rsid w:val="00F63524"/>
    <w:rsid w:val="00F63D8E"/>
    <w:rsid w:val="00F666D3"/>
    <w:rsid w:val="00F67168"/>
    <w:rsid w:val="00F7210C"/>
    <w:rsid w:val="00F72667"/>
    <w:rsid w:val="00F7761B"/>
    <w:rsid w:val="00F832B7"/>
    <w:rsid w:val="00F87C7A"/>
    <w:rsid w:val="00F90B63"/>
    <w:rsid w:val="00F93C5B"/>
    <w:rsid w:val="00F94901"/>
    <w:rsid w:val="00F95438"/>
    <w:rsid w:val="00F96A1A"/>
    <w:rsid w:val="00F97097"/>
    <w:rsid w:val="00FA1451"/>
    <w:rsid w:val="00FA32A1"/>
    <w:rsid w:val="00FA5DB6"/>
    <w:rsid w:val="00FA6DD5"/>
    <w:rsid w:val="00FB21D4"/>
    <w:rsid w:val="00FB5CD5"/>
    <w:rsid w:val="00FB5D86"/>
    <w:rsid w:val="00FB6214"/>
    <w:rsid w:val="00FB702D"/>
    <w:rsid w:val="00FB722F"/>
    <w:rsid w:val="00FC05E6"/>
    <w:rsid w:val="00FC1416"/>
    <w:rsid w:val="00FC46B0"/>
    <w:rsid w:val="00FC6463"/>
    <w:rsid w:val="00FD1630"/>
    <w:rsid w:val="00FD1A17"/>
    <w:rsid w:val="00FD66AB"/>
    <w:rsid w:val="00FE4C37"/>
    <w:rsid w:val="00FE5DFD"/>
    <w:rsid w:val="00FE67CE"/>
    <w:rsid w:val="00FF2AEB"/>
    <w:rsid w:val="00FF4B4D"/>
    <w:rsid w:val="011076EA"/>
    <w:rsid w:val="02C93842"/>
    <w:rsid w:val="039BFFAE"/>
    <w:rsid w:val="03F88EDA"/>
    <w:rsid w:val="040C1CCB"/>
    <w:rsid w:val="04247859"/>
    <w:rsid w:val="042A1F30"/>
    <w:rsid w:val="044F779E"/>
    <w:rsid w:val="047E092B"/>
    <w:rsid w:val="04BF8B08"/>
    <w:rsid w:val="04E7EBE7"/>
    <w:rsid w:val="050F87EF"/>
    <w:rsid w:val="0566DCAA"/>
    <w:rsid w:val="059542F7"/>
    <w:rsid w:val="05EFDB1D"/>
    <w:rsid w:val="06CADD60"/>
    <w:rsid w:val="076FC182"/>
    <w:rsid w:val="079612E9"/>
    <w:rsid w:val="0819EA42"/>
    <w:rsid w:val="08B283AC"/>
    <w:rsid w:val="0ABD346A"/>
    <w:rsid w:val="0D3E4DA7"/>
    <w:rsid w:val="0E92290E"/>
    <w:rsid w:val="0F8C3BD7"/>
    <w:rsid w:val="110CC29E"/>
    <w:rsid w:val="11F56878"/>
    <w:rsid w:val="125684DB"/>
    <w:rsid w:val="130379EE"/>
    <w:rsid w:val="1445A9C2"/>
    <w:rsid w:val="148AC50C"/>
    <w:rsid w:val="14D50BCE"/>
    <w:rsid w:val="153AD496"/>
    <w:rsid w:val="1624F011"/>
    <w:rsid w:val="176D3E73"/>
    <w:rsid w:val="178B0901"/>
    <w:rsid w:val="195A001A"/>
    <w:rsid w:val="1B4987AA"/>
    <w:rsid w:val="1B649034"/>
    <w:rsid w:val="1B74DCAA"/>
    <w:rsid w:val="1B95BC82"/>
    <w:rsid w:val="1C16F787"/>
    <w:rsid w:val="1E3C0C15"/>
    <w:rsid w:val="1E4E05B2"/>
    <w:rsid w:val="1F415787"/>
    <w:rsid w:val="1F5B2D4E"/>
    <w:rsid w:val="207ED608"/>
    <w:rsid w:val="20D0E2C0"/>
    <w:rsid w:val="210058DA"/>
    <w:rsid w:val="2109CB38"/>
    <w:rsid w:val="21F7F4DE"/>
    <w:rsid w:val="23880577"/>
    <w:rsid w:val="2403D639"/>
    <w:rsid w:val="245D954B"/>
    <w:rsid w:val="24686126"/>
    <w:rsid w:val="254CA7B1"/>
    <w:rsid w:val="264AF4A9"/>
    <w:rsid w:val="27C3B756"/>
    <w:rsid w:val="280CE79F"/>
    <w:rsid w:val="2851EDEC"/>
    <w:rsid w:val="28F766B7"/>
    <w:rsid w:val="29D02F08"/>
    <w:rsid w:val="29DBA18A"/>
    <w:rsid w:val="2A1C35EB"/>
    <w:rsid w:val="2A1CF565"/>
    <w:rsid w:val="2B56D6A2"/>
    <w:rsid w:val="2BAF2EF7"/>
    <w:rsid w:val="2C08BD46"/>
    <w:rsid w:val="2CED0485"/>
    <w:rsid w:val="2D5BD963"/>
    <w:rsid w:val="2D6787DB"/>
    <w:rsid w:val="2D7EF11C"/>
    <w:rsid w:val="2D89EE5F"/>
    <w:rsid w:val="2DDDDAA0"/>
    <w:rsid w:val="2E2763AB"/>
    <w:rsid w:val="30EDE2B9"/>
    <w:rsid w:val="32A1E858"/>
    <w:rsid w:val="3320851E"/>
    <w:rsid w:val="33B1B319"/>
    <w:rsid w:val="33C2CDFA"/>
    <w:rsid w:val="34FF5F92"/>
    <w:rsid w:val="35D0346F"/>
    <w:rsid w:val="378182CF"/>
    <w:rsid w:val="37B258B6"/>
    <w:rsid w:val="38697EFD"/>
    <w:rsid w:val="38ACF3E3"/>
    <w:rsid w:val="38C7CD7B"/>
    <w:rsid w:val="38CBB6F8"/>
    <w:rsid w:val="38F2BCF9"/>
    <w:rsid w:val="38FCA2B0"/>
    <w:rsid w:val="394DD1DE"/>
    <w:rsid w:val="396451F6"/>
    <w:rsid w:val="3A2D8EF8"/>
    <w:rsid w:val="3ADCE829"/>
    <w:rsid w:val="3AFEDDBA"/>
    <w:rsid w:val="3B5E7CE0"/>
    <w:rsid w:val="3B67A7CE"/>
    <w:rsid w:val="3D505364"/>
    <w:rsid w:val="3D7AF419"/>
    <w:rsid w:val="3DE164BA"/>
    <w:rsid w:val="3E48489B"/>
    <w:rsid w:val="3E8D2D14"/>
    <w:rsid w:val="3E8DE891"/>
    <w:rsid w:val="3E97D26F"/>
    <w:rsid w:val="3EE2B685"/>
    <w:rsid w:val="3F00A460"/>
    <w:rsid w:val="3F9CA8CE"/>
    <w:rsid w:val="4007BF55"/>
    <w:rsid w:val="40096FB0"/>
    <w:rsid w:val="40AC2CD2"/>
    <w:rsid w:val="41724D11"/>
    <w:rsid w:val="423FEBF2"/>
    <w:rsid w:val="427474D7"/>
    <w:rsid w:val="429B99D3"/>
    <w:rsid w:val="4376D459"/>
    <w:rsid w:val="440B75ED"/>
    <w:rsid w:val="440FF9B9"/>
    <w:rsid w:val="4435F038"/>
    <w:rsid w:val="4492A888"/>
    <w:rsid w:val="44C05669"/>
    <w:rsid w:val="45A77ECB"/>
    <w:rsid w:val="45C982AE"/>
    <w:rsid w:val="46FCAFCA"/>
    <w:rsid w:val="4793BE5B"/>
    <w:rsid w:val="47FA7E67"/>
    <w:rsid w:val="484B4665"/>
    <w:rsid w:val="4AECE3EA"/>
    <w:rsid w:val="4B8E6B58"/>
    <w:rsid w:val="4C8732DF"/>
    <w:rsid w:val="4CB2F8F0"/>
    <w:rsid w:val="4CC2BF0D"/>
    <w:rsid w:val="4D39B720"/>
    <w:rsid w:val="4DDDF8D9"/>
    <w:rsid w:val="4E4AE043"/>
    <w:rsid w:val="4F2D795E"/>
    <w:rsid w:val="4F30435A"/>
    <w:rsid w:val="4F71935C"/>
    <w:rsid w:val="5009953A"/>
    <w:rsid w:val="5072DE54"/>
    <w:rsid w:val="50A493F2"/>
    <w:rsid w:val="50F1581B"/>
    <w:rsid w:val="51ABDEEF"/>
    <w:rsid w:val="51BFF8F8"/>
    <w:rsid w:val="51F7A586"/>
    <w:rsid w:val="52540EC0"/>
    <w:rsid w:val="52688E4D"/>
    <w:rsid w:val="52834300"/>
    <w:rsid w:val="5437E5A5"/>
    <w:rsid w:val="54813037"/>
    <w:rsid w:val="54ABB886"/>
    <w:rsid w:val="54B8663B"/>
    <w:rsid w:val="55FCC66A"/>
    <w:rsid w:val="58AD7DFF"/>
    <w:rsid w:val="58E61C11"/>
    <w:rsid w:val="593841F9"/>
    <w:rsid w:val="59C8E3D5"/>
    <w:rsid w:val="5A8D0F86"/>
    <w:rsid w:val="5AD7849F"/>
    <w:rsid w:val="5B0DC1C5"/>
    <w:rsid w:val="5BEB990F"/>
    <w:rsid w:val="5C43B3A5"/>
    <w:rsid w:val="5C585D70"/>
    <w:rsid w:val="5C854E77"/>
    <w:rsid w:val="5D3FB790"/>
    <w:rsid w:val="5E00732A"/>
    <w:rsid w:val="5EF72CCE"/>
    <w:rsid w:val="5F30F212"/>
    <w:rsid w:val="5FE72228"/>
    <w:rsid w:val="600E8919"/>
    <w:rsid w:val="635226B1"/>
    <w:rsid w:val="638C8701"/>
    <w:rsid w:val="63A50B81"/>
    <w:rsid w:val="63AD8696"/>
    <w:rsid w:val="63B11243"/>
    <w:rsid w:val="63BA31D0"/>
    <w:rsid w:val="64795905"/>
    <w:rsid w:val="65212199"/>
    <w:rsid w:val="652B95EB"/>
    <w:rsid w:val="65A19135"/>
    <w:rsid w:val="66FFDD71"/>
    <w:rsid w:val="675B78A8"/>
    <w:rsid w:val="682BA87A"/>
    <w:rsid w:val="682D2D8B"/>
    <w:rsid w:val="687ED54E"/>
    <w:rsid w:val="69675795"/>
    <w:rsid w:val="69DD5163"/>
    <w:rsid w:val="6BE95DAF"/>
    <w:rsid w:val="6BEBAD51"/>
    <w:rsid w:val="6CEB5DD9"/>
    <w:rsid w:val="6E325663"/>
    <w:rsid w:val="6E3C3449"/>
    <w:rsid w:val="6E9BCAA1"/>
    <w:rsid w:val="6F1C3A5C"/>
    <w:rsid w:val="6F1ED522"/>
    <w:rsid w:val="6F4DF3DC"/>
    <w:rsid w:val="6F674FE5"/>
    <w:rsid w:val="6FC5594A"/>
    <w:rsid w:val="6FF3EDE3"/>
    <w:rsid w:val="704718EA"/>
    <w:rsid w:val="70E260F0"/>
    <w:rsid w:val="711689E1"/>
    <w:rsid w:val="712D9E4F"/>
    <w:rsid w:val="722216E2"/>
    <w:rsid w:val="72DF52A3"/>
    <w:rsid w:val="72FBE2DE"/>
    <w:rsid w:val="72FCA26E"/>
    <w:rsid w:val="736C1EA4"/>
    <w:rsid w:val="739579A5"/>
    <w:rsid w:val="74513BF5"/>
    <w:rsid w:val="75500645"/>
    <w:rsid w:val="75750967"/>
    <w:rsid w:val="764F02A0"/>
    <w:rsid w:val="76A3CCE0"/>
    <w:rsid w:val="772B4098"/>
    <w:rsid w:val="779427DC"/>
    <w:rsid w:val="779EE688"/>
    <w:rsid w:val="78B2A97A"/>
    <w:rsid w:val="78CB1205"/>
    <w:rsid w:val="796922BF"/>
    <w:rsid w:val="799D7754"/>
    <w:rsid w:val="79AEAB42"/>
    <w:rsid w:val="79C02732"/>
    <w:rsid w:val="79DB08A9"/>
    <w:rsid w:val="7AD656B1"/>
    <w:rsid w:val="7AE82EF8"/>
    <w:rsid w:val="7B3C126C"/>
    <w:rsid w:val="7B8F2288"/>
    <w:rsid w:val="7BE38E7B"/>
    <w:rsid w:val="7D4F48E5"/>
    <w:rsid w:val="7DF7AF84"/>
    <w:rsid w:val="7F10C10D"/>
    <w:rsid w:val="7F32931F"/>
    <w:rsid w:val="7F36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8BC82"/>
  <w15:docId w15:val="{80E6AACB-FB0F-42D9-9A10-A9E0EA65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869"/>
  </w:style>
  <w:style w:type="paragraph" w:styleId="Heading1">
    <w:name w:val="heading 1"/>
    <w:basedOn w:val="Normal"/>
    <w:next w:val="Normal"/>
    <w:link w:val="Heading1Char"/>
    <w:uiPriority w:val="9"/>
    <w:qFormat/>
    <w:rsid w:val="00D808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86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869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NormalWeb">
    <w:name w:val="Normal (Web)"/>
    <w:basedOn w:val="Normal"/>
    <w:uiPriority w:val="99"/>
    <w:unhideWhenUsed/>
    <w:rsid w:val="00D80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D80869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D80869"/>
  </w:style>
  <w:style w:type="paragraph" w:styleId="Revision">
    <w:name w:val="Revision"/>
    <w:hidden/>
    <w:uiPriority w:val="99"/>
    <w:semiHidden/>
    <w:rsid w:val="00D808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808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0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869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869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869"/>
    <w:rPr>
      <w:b/>
      <w:bCs/>
      <w:sz w:val="20"/>
      <w:szCs w:val="18"/>
    </w:rPr>
  </w:style>
  <w:style w:type="table" w:styleId="TableGrid">
    <w:name w:val="Table Grid"/>
    <w:basedOn w:val="TableNormal"/>
    <w:uiPriority w:val="39"/>
    <w:rsid w:val="00D80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869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D80869"/>
  </w:style>
  <w:style w:type="character" w:customStyle="1" w:styleId="ref-vol">
    <w:name w:val="ref-vol"/>
    <w:basedOn w:val="DefaultParagraphFont"/>
    <w:rsid w:val="00D80869"/>
  </w:style>
  <w:style w:type="character" w:customStyle="1" w:styleId="element-citation">
    <w:name w:val="element-citation"/>
    <w:basedOn w:val="DefaultParagraphFont"/>
    <w:rsid w:val="00D80869"/>
  </w:style>
  <w:style w:type="character" w:customStyle="1" w:styleId="ref-title">
    <w:name w:val="ref-title"/>
    <w:basedOn w:val="DefaultParagraphFont"/>
    <w:rsid w:val="00D80869"/>
  </w:style>
  <w:style w:type="character" w:styleId="FollowedHyperlink">
    <w:name w:val="FollowedHyperlink"/>
    <w:basedOn w:val="DefaultParagraphFont"/>
    <w:uiPriority w:val="99"/>
    <w:semiHidden/>
    <w:unhideWhenUsed/>
    <w:rsid w:val="00D8086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40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0C1"/>
  </w:style>
  <w:style w:type="paragraph" w:styleId="Footer">
    <w:name w:val="footer"/>
    <w:basedOn w:val="Normal"/>
    <w:link w:val="FooterChar"/>
    <w:uiPriority w:val="99"/>
    <w:unhideWhenUsed/>
    <w:rsid w:val="001540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0C1"/>
  </w:style>
  <w:style w:type="character" w:styleId="Strong">
    <w:name w:val="Strong"/>
    <w:basedOn w:val="DefaultParagraphFont"/>
    <w:uiPriority w:val="22"/>
    <w:qFormat/>
    <w:rsid w:val="008265D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CAA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CAA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rsid w:val="00127CAA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F95438"/>
  </w:style>
  <w:style w:type="table" w:customStyle="1" w:styleId="TableGrid1">
    <w:name w:val="Table Grid1"/>
    <w:basedOn w:val="TableNormal"/>
    <w:next w:val="TableGrid"/>
    <w:uiPriority w:val="59"/>
    <w:rsid w:val="00F95438"/>
    <w:pPr>
      <w:spacing w:after="0" w:line="240" w:lineRule="auto"/>
    </w:pPr>
    <w:rPr>
      <w:kern w:val="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E0720"/>
    <w:pPr>
      <w:spacing w:after="0" w:line="240" w:lineRule="auto"/>
    </w:pPr>
    <w:rPr>
      <w:rFonts w:ascii="Calibri" w:eastAsia="Calibri" w:hAnsi="Calibri" w:cs="Times New Roman"/>
      <w:kern w:val="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E0720"/>
    <w:pPr>
      <w:spacing w:after="0" w:line="240" w:lineRule="auto"/>
    </w:pPr>
    <w:rPr>
      <w:rFonts w:ascii="Calibri" w:eastAsia="Calibri" w:hAnsi="Calibri" w:cs="Times New Roman"/>
      <w:kern w:val="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9200F"/>
  </w:style>
  <w:style w:type="table" w:customStyle="1" w:styleId="TableGrid4">
    <w:name w:val="Table Grid4"/>
    <w:basedOn w:val="TableNormal"/>
    <w:next w:val="TableGrid"/>
    <w:uiPriority w:val="59"/>
    <w:rsid w:val="00D9200F"/>
    <w:pPr>
      <w:spacing w:after="0" w:line="240" w:lineRule="auto"/>
    </w:pPr>
    <w:rPr>
      <w:kern w:val="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5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E3F17-63D7-40A5-AAFD-5C3060E34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6</TotalTime>
  <Pages>3</Pages>
  <Words>837</Words>
  <Characters>5347</Characters>
  <Application>Microsoft Office Word</Application>
  <DocSecurity>0</DocSecurity>
  <Lines>17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Links>
    <vt:vector size="30" baseType="variant">
      <vt:variant>
        <vt:i4>7864352</vt:i4>
      </vt:variant>
      <vt:variant>
        <vt:i4>12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1572893</vt:i4>
      </vt:variant>
      <vt:variant>
        <vt:i4>9</vt:i4>
      </vt:variant>
      <vt:variant>
        <vt:i4>0</vt:i4>
      </vt:variant>
      <vt:variant>
        <vt:i4>5</vt:i4>
      </vt:variant>
      <vt:variant>
        <vt:lpwstr>https://www.transplant-observatory.org/data-charts-and-tables/chart/</vt:lpwstr>
      </vt:variant>
      <vt:variant>
        <vt:lpwstr/>
      </vt:variant>
      <vt:variant>
        <vt:i4>4194419</vt:i4>
      </vt:variant>
      <vt:variant>
        <vt:i4>6</vt:i4>
      </vt:variant>
      <vt:variant>
        <vt:i4>0</vt:i4>
      </vt:variant>
      <vt:variant>
        <vt:i4>5</vt:i4>
      </vt:variant>
      <vt:variant>
        <vt:lpwstr>https://www.crd.york.ac.uk/prospero/display_record.php?RecordID=363816</vt:lpwstr>
      </vt:variant>
      <vt:variant>
        <vt:lpwstr/>
      </vt:variant>
      <vt:variant>
        <vt:i4>5898260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6486-5893</vt:lpwstr>
      </vt:variant>
      <vt:variant>
        <vt:lpwstr/>
      </vt:variant>
      <vt:variant>
        <vt:i4>5898260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6486-58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Mishra</dc:creator>
  <cp:keywords/>
  <dc:description/>
  <cp:lastModifiedBy>Sardana, Divesh</cp:lastModifiedBy>
  <cp:revision>658</cp:revision>
  <cp:lastPrinted>2025-06-11T18:32:00Z</cp:lastPrinted>
  <dcterms:created xsi:type="dcterms:W3CDTF">2024-12-11T00:56:00Z</dcterms:created>
  <dcterms:modified xsi:type="dcterms:W3CDTF">2025-07-2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7dea8b8938904a52ed853f7accfa9185cb482404ef7d52d507f1f61e912d3f</vt:lpwstr>
  </property>
</Properties>
</file>